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CB80B" w14:textId="77777777" w:rsidR="005E1C54" w:rsidRDefault="005E1C54" w:rsidP="005E1C54">
      <w:pPr>
        <w:spacing w:line="276" w:lineRule="auto"/>
        <w:jc w:val="left"/>
        <w:rPr>
          <w:rFonts w:eastAsia="Calibri"/>
          <w:b/>
          <w:bCs/>
          <w:sz w:val="22"/>
          <w:szCs w:val="22"/>
          <w:lang w:val="en-GB" w:eastAsia="en-US"/>
        </w:rPr>
      </w:pPr>
    </w:p>
    <w:p w14:paraId="79CD597B" w14:textId="3670A212" w:rsidR="005E1C54" w:rsidRPr="002F5BBE" w:rsidRDefault="00934ABE" w:rsidP="005E1C54">
      <w:pPr>
        <w:spacing w:line="276" w:lineRule="auto"/>
        <w:jc w:val="left"/>
        <w:rPr>
          <w:rFonts w:eastAsia="Calibri"/>
          <w:b/>
          <w:bCs/>
          <w:sz w:val="22"/>
          <w:szCs w:val="22"/>
          <w:lang w:val="en-GB" w:eastAsia="en-US"/>
        </w:rPr>
      </w:pPr>
      <w:r>
        <w:rPr>
          <w:rFonts w:eastAsia="Calibri"/>
          <w:b/>
          <w:bCs/>
          <w:sz w:val="22"/>
          <w:szCs w:val="22"/>
          <w:lang w:val="en-GB" w:eastAsia="en-US"/>
        </w:rPr>
        <w:t xml:space="preserve">Table </w:t>
      </w:r>
      <w:r w:rsidR="006E5B2E">
        <w:rPr>
          <w:rFonts w:eastAsia="Calibri"/>
          <w:b/>
          <w:bCs/>
          <w:sz w:val="22"/>
          <w:szCs w:val="22"/>
          <w:lang w:val="en-GB" w:eastAsia="en-US"/>
        </w:rPr>
        <w:t>S</w:t>
      </w:r>
      <w:bookmarkStart w:id="0" w:name="_GoBack"/>
      <w:bookmarkEnd w:id="0"/>
      <w:r>
        <w:rPr>
          <w:rFonts w:eastAsia="Calibri"/>
          <w:b/>
          <w:bCs/>
          <w:sz w:val="22"/>
          <w:szCs w:val="22"/>
          <w:lang w:val="en-GB" w:eastAsia="en-US"/>
        </w:rPr>
        <w:t>3</w:t>
      </w:r>
      <w:r w:rsidR="00A700C7">
        <w:rPr>
          <w:rFonts w:eastAsia="Calibri"/>
          <w:b/>
          <w:bCs/>
          <w:sz w:val="22"/>
          <w:szCs w:val="22"/>
          <w:lang w:val="en-GB" w:eastAsia="en-US"/>
        </w:rPr>
        <w:t xml:space="preserve"> </w:t>
      </w:r>
      <w:r w:rsidR="005E1C54" w:rsidRPr="002F5BBE">
        <w:rPr>
          <w:rFonts w:eastAsia="Calibri"/>
          <w:b/>
          <w:bCs/>
          <w:sz w:val="22"/>
          <w:szCs w:val="22"/>
          <w:lang w:val="en-GB" w:eastAsia="en-US"/>
        </w:rPr>
        <w:t xml:space="preserve">Evidence </w:t>
      </w:r>
      <w:r w:rsidR="00A700C7">
        <w:rPr>
          <w:rFonts w:eastAsia="Calibri"/>
          <w:b/>
          <w:bCs/>
          <w:sz w:val="22"/>
          <w:szCs w:val="22"/>
          <w:lang w:val="en-GB" w:eastAsia="en-US"/>
        </w:rPr>
        <w:t>for intervention studies</w:t>
      </w:r>
    </w:p>
    <w:p w14:paraId="55EEBB91" w14:textId="77777777" w:rsidR="005E1C54" w:rsidRPr="002F5BBE" w:rsidRDefault="005E1C54" w:rsidP="005E1C54">
      <w:pPr>
        <w:spacing w:line="276" w:lineRule="auto"/>
        <w:jc w:val="left"/>
        <w:rPr>
          <w:rFonts w:eastAsia="Calibri"/>
          <w:b/>
          <w:bCs/>
          <w:sz w:val="22"/>
          <w:szCs w:val="22"/>
          <w:lang w:val="en-GB" w:eastAsia="en-US"/>
        </w:rPr>
      </w:pPr>
      <w:r w:rsidRPr="002F5BBE">
        <w:rPr>
          <w:rFonts w:eastAsia="Calibri"/>
          <w:b/>
          <w:bCs/>
          <w:sz w:val="18"/>
          <w:szCs w:val="18"/>
          <w:lang w:val="en-GB" w:eastAsia="en-US"/>
        </w:rPr>
        <w:t xml:space="preserve">Evidence table for intervention studies (randomized controlled trials and non-randomized </w:t>
      </w:r>
      <w:r w:rsidRPr="002F5BBE">
        <w:rPr>
          <w:rFonts w:eastAsia="Calibri"/>
          <w:b/>
          <w:bCs/>
          <w:i/>
          <w:sz w:val="18"/>
          <w:szCs w:val="18"/>
          <w:lang w:val="en-GB" w:eastAsia="en-US"/>
        </w:rPr>
        <w:t>observational</w:t>
      </w:r>
      <w:r w:rsidRPr="002F5BBE">
        <w:rPr>
          <w:rFonts w:eastAsia="Calibri"/>
          <w:b/>
          <w:bCs/>
          <w:sz w:val="18"/>
          <w:szCs w:val="18"/>
          <w:lang w:val="en-GB" w:eastAsia="en-US"/>
        </w:rPr>
        <w:t xml:space="preserve"> studies [cohort studies, case-control studies, case series])</w:t>
      </w:r>
      <w:r w:rsidRPr="002F5BBE">
        <w:rPr>
          <w:rFonts w:eastAsia="Calibri"/>
          <w:b/>
          <w:bCs/>
          <w:sz w:val="18"/>
          <w:szCs w:val="18"/>
          <w:vertAlign w:val="superscript"/>
          <w:lang w:val="en-GB" w:eastAsia="en-US"/>
        </w:rPr>
        <w:t>1</w:t>
      </w:r>
    </w:p>
    <w:p w14:paraId="429E9B7E" w14:textId="77777777" w:rsidR="005E1C54" w:rsidRPr="002F5BBE" w:rsidRDefault="005E1C54" w:rsidP="005E1C54">
      <w:pPr>
        <w:autoSpaceDE w:val="0"/>
        <w:autoSpaceDN w:val="0"/>
        <w:adjustRightInd w:val="0"/>
        <w:jc w:val="left"/>
        <w:rPr>
          <w:rFonts w:eastAsia="Calibri" w:cs="Calibri"/>
          <w:i/>
          <w:sz w:val="16"/>
          <w:szCs w:val="16"/>
          <w:lang w:val="en-GB"/>
        </w:rPr>
      </w:pPr>
      <w:r w:rsidRPr="002F5BBE">
        <w:rPr>
          <w:rFonts w:eastAsia="Calibri" w:cs="Calibri"/>
          <w:i/>
          <w:sz w:val="16"/>
          <w:szCs w:val="16"/>
          <w:lang w:val="en-GB"/>
        </w:rPr>
        <w:t>This table is also suitable for diagnostic studies (screening studies)  that compare the effectiveness of two or more tests. This only applies if the test is included as part of a test-and-treat strategy – otherwise the evidence table for studies of diagnostic test accuracy should be used.</w:t>
      </w:r>
    </w:p>
    <w:tbl>
      <w:tblPr>
        <w:tblW w:w="525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92"/>
        <w:gridCol w:w="2157"/>
        <w:gridCol w:w="1977"/>
        <w:gridCol w:w="2273"/>
        <w:gridCol w:w="2273"/>
        <w:gridCol w:w="1359"/>
        <w:gridCol w:w="2665"/>
        <w:gridCol w:w="1444"/>
      </w:tblGrid>
      <w:tr w:rsidR="005E1C54" w:rsidRPr="002F5BBE" w14:paraId="190FA9D1" w14:textId="77777777" w:rsidTr="00934ABE">
        <w:trPr>
          <w:cantSplit/>
          <w:trHeight w:val="1279"/>
        </w:trPr>
        <w:tc>
          <w:tcPr>
            <w:tcW w:w="457" w:type="pct"/>
            <w:shd w:val="clear" w:color="auto" w:fill="BFBFBF"/>
          </w:tcPr>
          <w:p w14:paraId="59C0073D" w14:textId="77777777" w:rsidR="005E1C54" w:rsidRPr="002F5BBE" w:rsidRDefault="005E1C54" w:rsidP="00934ABE">
            <w:pPr>
              <w:jc w:val="left"/>
              <w:rPr>
                <w:rFonts w:eastAsia="Calibri" w:cs="Calibri"/>
                <w:b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>Study reference</w:t>
            </w:r>
          </w:p>
        </w:tc>
        <w:tc>
          <w:tcPr>
            <w:tcW w:w="703" w:type="pct"/>
            <w:shd w:val="clear" w:color="auto" w:fill="BFBFBF"/>
          </w:tcPr>
          <w:p w14:paraId="36E2A087" w14:textId="77777777" w:rsidR="005E1C54" w:rsidRPr="002F5BBE" w:rsidRDefault="005E1C54" w:rsidP="00934ABE">
            <w:pPr>
              <w:jc w:val="left"/>
              <w:rPr>
                <w:rFonts w:eastAsia="Calibri" w:cs="Calibri"/>
                <w:b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>Study characteristics</w:t>
            </w:r>
          </w:p>
        </w:tc>
        <w:tc>
          <w:tcPr>
            <w:tcW w:w="645" w:type="pct"/>
            <w:shd w:val="clear" w:color="auto" w:fill="BFBFBF"/>
          </w:tcPr>
          <w:p w14:paraId="2F352E11" w14:textId="77777777" w:rsidR="005E1C54" w:rsidRPr="002F5BBE" w:rsidRDefault="005E1C54" w:rsidP="00934ABE">
            <w:pPr>
              <w:jc w:val="left"/>
              <w:rPr>
                <w:rFonts w:eastAsia="Calibri" w:cs="Calibri"/>
                <w:b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 xml:space="preserve">Patient characteristics </w:t>
            </w:r>
            <w:r w:rsidRPr="002F5BBE">
              <w:rPr>
                <w:rFonts w:eastAsia="Calibri" w:cs="Calibri"/>
                <w:b/>
                <w:sz w:val="18"/>
                <w:szCs w:val="18"/>
                <w:vertAlign w:val="superscript"/>
                <w:lang w:val="en-GB" w:eastAsia="en-US"/>
              </w:rPr>
              <w:t>2</w:t>
            </w: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740" w:type="pct"/>
            <w:shd w:val="clear" w:color="auto" w:fill="BFBFBF"/>
          </w:tcPr>
          <w:p w14:paraId="2634FF8B" w14:textId="77777777" w:rsidR="005E1C54" w:rsidRPr="002F5BBE" w:rsidRDefault="005E1C54" w:rsidP="00934ABE">
            <w:pPr>
              <w:jc w:val="left"/>
              <w:rPr>
                <w:rFonts w:eastAsia="Calibri" w:cs="Calibri"/>
                <w:b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>Intervention (I)</w:t>
            </w:r>
          </w:p>
        </w:tc>
        <w:tc>
          <w:tcPr>
            <w:tcW w:w="740" w:type="pct"/>
            <w:shd w:val="clear" w:color="auto" w:fill="BFBFBF"/>
          </w:tcPr>
          <w:p w14:paraId="5A3C4844" w14:textId="77777777" w:rsidR="005E1C54" w:rsidRPr="002F5BBE" w:rsidRDefault="005E1C54" w:rsidP="00934ABE">
            <w:pPr>
              <w:jc w:val="left"/>
              <w:rPr>
                <w:rFonts w:eastAsia="Calibri" w:cs="Calibri"/>
                <w:b/>
                <w:sz w:val="18"/>
                <w:szCs w:val="18"/>
                <w:vertAlign w:val="superscript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 xml:space="preserve">Comparison / control (C) </w:t>
            </w:r>
            <w:r w:rsidRPr="002F5BBE">
              <w:rPr>
                <w:rFonts w:eastAsia="Calibri" w:cs="Calibri"/>
                <w:b/>
                <w:sz w:val="18"/>
                <w:szCs w:val="18"/>
                <w:vertAlign w:val="superscript"/>
                <w:lang w:val="en-GB" w:eastAsia="en-US"/>
              </w:rPr>
              <w:t>3</w:t>
            </w:r>
          </w:p>
          <w:p w14:paraId="55AD5190" w14:textId="77777777" w:rsidR="005E1C54" w:rsidRPr="002F5BBE" w:rsidRDefault="005E1C54" w:rsidP="00934ABE">
            <w:pPr>
              <w:jc w:val="left"/>
              <w:rPr>
                <w:rFonts w:eastAsia="Calibri" w:cs="Calibri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446" w:type="pct"/>
            <w:shd w:val="clear" w:color="auto" w:fill="BFBFBF"/>
          </w:tcPr>
          <w:p w14:paraId="751EDAA0" w14:textId="77777777" w:rsidR="005E1C54" w:rsidRPr="002F5BBE" w:rsidRDefault="005E1C54" w:rsidP="00934ABE">
            <w:pPr>
              <w:jc w:val="left"/>
              <w:rPr>
                <w:rFonts w:eastAsia="Calibri" w:cs="Calibri"/>
                <w:b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>Follow-up</w:t>
            </w:r>
          </w:p>
        </w:tc>
        <w:tc>
          <w:tcPr>
            <w:tcW w:w="866" w:type="pct"/>
            <w:shd w:val="clear" w:color="auto" w:fill="BFBFBF"/>
          </w:tcPr>
          <w:p w14:paraId="3BB619BF" w14:textId="77777777" w:rsidR="005E1C54" w:rsidRPr="002F5BBE" w:rsidRDefault="005E1C54" w:rsidP="00934ABE">
            <w:pPr>
              <w:jc w:val="left"/>
              <w:rPr>
                <w:rFonts w:eastAsia="Calibri" w:cs="Calibri"/>
                <w:b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 xml:space="preserve">Outcome measures and effect size </w:t>
            </w:r>
            <w:r w:rsidRPr="002F5BBE">
              <w:rPr>
                <w:rFonts w:eastAsia="Calibri" w:cs="Calibri"/>
                <w:b/>
                <w:sz w:val="18"/>
                <w:szCs w:val="18"/>
                <w:vertAlign w:val="superscript"/>
                <w:lang w:val="en-GB" w:eastAsia="en-US"/>
              </w:rPr>
              <w:t>4</w:t>
            </w: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404" w:type="pct"/>
            <w:shd w:val="clear" w:color="auto" w:fill="BFBFBF"/>
          </w:tcPr>
          <w:p w14:paraId="54068456" w14:textId="77777777" w:rsidR="005E1C54" w:rsidRPr="002F5BBE" w:rsidRDefault="005E1C54" w:rsidP="00934ABE">
            <w:pPr>
              <w:jc w:val="left"/>
              <w:rPr>
                <w:rFonts w:eastAsia="Calibri" w:cs="Calibri"/>
                <w:b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8"/>
                <w:szCs w:val="18"/>
                <w:lang w:val="en-GB" w:eastAsia="en-US"/>
              </w:rPr>
              <w:t>Comments</w:t>
            </w:r>
          </w:p>
        </w:tc>
      </w:tr>
      <w:tr w:rsidR="005E1C54" w:rsidRPr="00934ABE" w14:paraId="73B77C19" w14:textId="77777777" w:rsidTr="00934ABE">
        <w:tc>
          <w:tcPr>
            <w:tcW w:w="457" w:type="pct"/>
          </w:tcPr>
          <w:p w14:paraId="08F270D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t>Paranjpe, 2020</w:t>
            </w:r>
          </w:p>
        </w:tc>
        <w:tc>
          <w:tcPr>
            <w:tcW w:w="703" w:type="pct"/>
          </w:tcPr>
          <w:p w14:paraId="57DFF7F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ype of study: retrospective observational</w:t>
            </w:r>
          </w:p>
          <w:p w14:paraId="4638B55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0891B90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etting and country: hospitalized patients with COVID-19, US</w:t>
            </w:r>
          </w:p>
          <w:p w14:paraId="5974F78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748945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Funding and conflicts of interest: study supported by U54 TR001433-05, National Center</w:t>
            </w:r>
          </w:p>
          <w:p w14:paraId="366EA99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for Advancing Translational Sciences, National Institutes of Health. Some of the authors received funding from (pharmaceutical) companies, NA</w:t>
            </w:r>
          </w:p>
        </w:tc>
        <w:tc>
          <w:tcPr>
            <w:tcW w:w="645" w:type="pct"/>
          </w:tcPr>
          <w:p w14:paraId="4E6CC85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NA</w:t>
            </w:r>
          </w:p>
          <w:p w14:paraId="3E4DA9B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4738BB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Ex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N</w:t>
            </w:r>
          </w:p>
          <w:p w14:paraId="1FC4EAD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07111E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N total at baseline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2773</w:t>
            </w:r>
          </w:p>
          <w:p w14:paraId="6CC839F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ntervention: 786</w:t>
            </w:r>
          </w:p>
          <w:p w14:paraId="5865507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: 1987</w:t>
            </w:r>
          </w:p>
          <w:p w14:paraId="41CBB51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EEE725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mportant prognostic factors</w:t>
            </w:r>
            <w:r w:rsidRPr="002F5BBE">
              <w:rPr>
                <w:rFonts w:eastAsia="Calibri" w:cs="Calibri"/>
                <w:sz w:val="18"/>
                <w:szCs w:val="18"/>
                <w:u w:val="single"/>
                <w:vertAlign w:val="superscript"/>
                <w:lang w:val="en-GB" w:eastAsia="en-US"/>
              </w:rPr>
              <w:t>2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5CA47427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NA</w:t>
            </w:r>
          </w:p>
          <w:p w14:paraId="2C08D72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6A31FA7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Groups comparable at baseline?</w:t>
            </w:r>
          </w:p>
          <w:p w14:paraId="1A6242C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here is no information available on patient characteristics in both groups</w:t>
            </w:r>
          </w:p>
        </w:tc>
        <w:tc>
          <w:tcPr>
            <w:tcW w:w="740" w:type="pct"/>
          </w:tcPr>
          <w:p w14:paraId="46A9ACA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Median time from admission to AC initiation</w:t>
            </w:r>
          </w:p>
          <w:p w14:paraId="765272D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was 2 days (IQR: 0 to 5 days). Median duration of AC treatment was 3 days (IQR: 2 to 7 days).</w:t>
            </w:r>
          </w:p>
        </w:tc>
        <w:tc>
          <w:tcPr>
            <w:tcW w:w="740" w:type="pct"/>
          </w:tcPr>
          <w:p w14:paraId="540D787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>
              <w:rPr>
                <w:rFonts w:eastAsia="Calibri" w:cs="Calibri"/>
                <w:sz w:val="18"/>
                <w:szCs w:val="18"/>
                <w:lang w:val="en-GB" w:eastAsia="en-US"/>
              </w:rPr>
              <w:t>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rophylactic dose AC or no AC</w:t>
            </w:r>
          </w:p>
        </w:tc>
        <w:tc>
          <w:tcPr>
            <w:tcW w:w="446" w:type="pct"/>
          </w:tcPr>
          <w:p w14:paraId="23D2D0D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Length of follow-u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69A25B4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A</w:t>
            </w:r>
          </w:p>
          <w:p w14:paraId="1494EC8B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</w:p>
          <w:p w14:paraId="30434EFD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u w:val="single"/>
                <w:lang w:val="en-GB"/>
              </w:rPr>
              <w:t>Loss-to-follow-up</w:t>
            </w: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:</w:t>
            </w:r>
          </w:p>
          <w:p w14:paraId="213A061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NA</w:t>
            </w:r>
          </w:p>
          <w:p w14:paraId="4A098E4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BA5254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993A73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omplete outcome dat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: </w:t>
            </w:r>
          </w:p>
          <w:p w14:paraId="708329E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NA</w:t>
            </w:r>
          </w:p>
          <w:p w14:paraId="72EC120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57BB77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866" w:type="pct"/>
          </w:tcPr>
          <w:p w14:paraId="5639F086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1. Mortality</w:t>
            </w:r>
          </w:p>
          <w:p w14:paraId="07CD298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n-hospital</w:t>
            </w:r>
          </w:p>
          <w:p w14:paraId="64BF32F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mortality for patients treated with AC: 22.5%, median survival 21 days</w:t>
            </w:r>
          </w:p>
          <w:p w14:paraId="1613823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No treatment dose: 22.8%, median survival 14 days </w:t>
            </w:r>
          </w:p>
          <w:p w14:paraId="0577CA0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F8D678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Multivariate proportional</w:t>
            </w:r>
          </w:p>
          <w:p w14:paraId="4EC94D6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hazards model (adjusted for age, sex, ethnicity, body mass index, history of hypertension,</w:t>
            </w:r>
          </w:p>
          <w:p w14:paraId="1BAA69F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heart failure, atrial fibrillation, type 2 diabetes, AC use prior to hospitalization, and admission date) , longer duration of AC treatment was associated with a reduced risk of mortality (adjusted HR of 0.86 per day; 95% confidence interval: 0.82 to</w:t>
            </w:r>
          </w:p>
          <w:p w14:paraId="73AF050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0.89; p &lt; 0.001).</w:t>
            </w:r>
          </w:p>
          <w:p w14:paraId="1C60225A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2F129DA7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2. IC admission</w:t>
            </w:r>
          </w:p>
          <w:p w14:paraId="7836EA0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6DBD10FE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0941C34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3. Length of stay</w:t>
            </w:r>
          </w:p>
          <w:p w14:paraId="3AEC6C8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1B0B6D2D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206828CC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lastRenderedPageBreak/>
              <w:t xml:space="preserve">4. Thromboembolic complications </w:t>
            </w:r>
          </w:p>
          <w:p w14:paraId="56F1DE9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17F547C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7D09AD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5. Ventilation</w:t>
            </w:r>
          </w:p>
          <w:p w14:paraId="58D08D8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Defined as invasive mechanical ventilation. </w:t>
            </w:r>
          </w:p>
          <w:p w14:paraId="53D378E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atients</w:t>
            </w:r>
          </w:p>
          <w:p w14:paraId="72D2C4A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who received treatment-dose AC were more likely to</w:t>
            </w:r>
          </w:p>
          <w:p w14:paraId="1ACE5EF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require invasive mechanical ventilation (29.8% vs 8.1%; p &lt; 0.001)</w:t>
            </w:r>
          </w:p>
          <w:p w14:paraId="7A1DAA4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F1963D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6. Acute kidney injury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Not reported</w:t>
            </w:r>
          </w:p>
          <w:p w14:paraId="6C1916F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1993AB80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7. Renal replacement </w:t>
            </w:r>
          </w:p>
          <w:p w14:paraId="5126FAFB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Therapy</w:t>
            </w:r>
          </w:p>
          <w:p w14:paraId="5F7752D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7FB1CBE8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62E8804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404" w:type="pct"/>
          </w:tcPr>
          <w:p w14:paraId="0C8D634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 xml:space="preserve">1. Mortality,  </w:t>
            </w:r>
          </w:p>
          <w:p w14:paraId="27268BF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2. IC-admission, </w:t>
            </w:r>
          </w:p>
          <w:p w14:paraId="0CD3344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3. length of stay, </w:t>
            </w:r>
          </w:p>
          <w:p w14:paraId="1D8A5E1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4. thromboembolic complications (pulmonary embolism, stroke, transient ischemic attack), </w:t>
            </w:r>
          </w:p>
          <w:p w14:paraId="604781D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5. ventilation, </w:t>
            </w:r>
          </w:p>
          <w:p w14:paraId="324C58B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6. acute kidney injury(AKI) (volgens KDIGO criteria),</w:t>
            </w:r>
          </w:p>
          <w:p w14:paraId="35F42EE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7. use of renal replacement therapy</w:t>
            </w:r>
          </w:p>
        </w:tc>
      </w:tr>
      <w:tr w:rsidR="005E1C54" w:rsidRPr="002F5BBE" w14:paraId="1D393144" w14:textId="77777777" w:rsidTr="00934ABE">
        <w:tc>
          <w:tcPr>
            <w:tcW w:w="457" w:type="pct"/>
          </w:tcPr>
          <w:p w14:paraId="6120CFC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lastRenderedPageBreak/>
              <w:t>Tremblay, 2020</w:t>
            </w:r>
          </w:p>
        </w:tc>
        <w:tc>
          <w:tcPr>
            <w:tcW w:w="703" w:type="pct"/>
          </w:tcPr>
          <w:p w14:paraId="42CFF98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ype of study: retrospective observational</w:t>
            </w:r>
          </w:p>
          <w:p w14:paraId="3FA3BF8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07F6721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etting and country: hospitalized patients with COVID-19, US</w:t>
            </w:r>
          </w:p>
          <w:p w14:paraId="14836EA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1138495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Funding and conflicts of interest: NA, NA</w:t>
            </w:r>
          </w:p>
        </w:tc>
        <w:tc>
          <w:tcPr>
            <w:tcW w:w="645" w:type="pct"/>
          </w:tcPr>
          <w:p w14:paraId="37627E8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589DA8E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secutive patients with laboratory confirmed</w:t>
            </w:r>
          </w:p>
          <w:p w14:paraId="3366BE2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VID-19 between 1 March 2020 and 1 April 2020</w:t>
            </w:r>
          </w:p>
          <w:p w14:paraId="0798C1A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0A499FA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Ex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457D77F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younger than 18 years of age and/or insufficient clinical</w:t>
            </w:r>
          </w:p>
          <w:p w14:paraId="796F48F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documentation because they had been diagnosed at a rapid</w:t>
            </w:r>
          </w:p>
          <w:p w14:paraId="3D4E311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esting center</w:t>
            </w:r>
          </w:p>
          <w:p w14:paraId="7BBD728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DE0847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N total at baseline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: 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3772</w:t>
            </w:r>
          </w:p>
          <w:p w14:paraId="1946527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ntervention: 241</w:t>
            </w:r>
          </w:p>
          <w:p w14:paraId="39D5C65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: 2859</w:t>
            </w:r>
          </w:p>
          <w:p w14:paraId="5927CDA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ropensity</w:t>
            </w:r>
          </w:p>
          <w:p w14:paraId="670960C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matching yielded 139 patients who received AC and 417 patients who did not receive treatment</w:t>
            </w:r>
          </w:p>
          <w:p w14:paraId="6DD2755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DECED5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mportant prognostic factors</w:t>
            </w:r>
            <w:r w:rsidRPr="002F5BBE">
              <w:rPr>
                <w:rFonts w:eastAsia="Calibri" w:cs="Calibri"/>
                <w:sz w:val="18"/>
                <w:szCs w:val="18"/>
                <w:u w:val="single"/>
                <w:vertAlign w:val="superscript"/>
                <w:lang w:val="en-GB" w:eastAsia="en-US"/>
              </w:rPr>
              <w:t>2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4559EEF5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Age, mean (SD)</w:t>
            </w:r>
          </w:p>
          <w:p w14:paraId="26310A5E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I: 73.25 (13.6) year</w:t>
            </w:r>
          </w:p>
          <w:p w14:paraId="42677810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C: 52.36 (17.6) year</w:t>
            </w:r>
          </w:p>
          <w:p w14:paraId="1675D555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4185D75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ex (N, % males)</w:t>
            </w:r>
          </w:p>
          <w:p w14:paraId="46A3576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: 133 (55.2)</w:t>
            </w:r>
          </w:p>
          <w:p w14:paraId="035C339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: 1533 (53.6)</w:t>
            </w:r>
          </w:p>
          <w:p w14:paraId="03337A9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8F3248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Groups comparable at baseline?</w:t>
            </w:r>
          </w:p>
          <w:p w14:paraId="52CC82C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Yes</w:t>
            </w:r>
          </w:p>
          <w:p w14:paraId="0AC18D7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After propensity matching </w:t>
            </w:r>
          </w:p>
          <w:p w14:paraId="3E5DF10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0" w:type="pct"/>
          </w:tcPr>
          <w:p w14:paraId="34F402E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Patients who were on AC prior to COVID-19 infection</w:t>
            </w:r>
          </w:p>
        </w:tc>
        <w:tc>
          <w:tcPr>
            <w:tcW w:w="740" w:type="pct"/>
          </w:tcPr>
          <w:p w14:paraId="1020AA6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atients who were not on AC or antiplatelet therapy</w:t>
            </w:r>
          </w:p>
        </w:tc>
        <w:tc>
          <w:tcPr>
            <w:tcW w:w="446" w:type="pct"/>
          </w:tcPr>
          <w:p w14:paraId="5035A0E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Length of follow-u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not reported</w:t>
            </w:r>
          </w:p>
          <w:p w14:paraId="346BCC2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6842AD8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</w:p>
          <w:p w14:paraId="376C742A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u w:val="single"/>
                <w:lang w:val="en-GB"/>
              </w:rPr>
              <w:t>Loss-to-follow-up</w:t>
            </w: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: not reported</w:t>
            </w:r>
          </w:p>
          <w:p w14:paraId="56B144F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9AFFCD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1F84A68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omplete outcome dat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not reported</w:t>
            </w:r>
          </w:p>
          <w:p w14:paraId="3EF4F5F0" w14:textId="77777777" w:rsidR="005E1C54" w:rsidRPr="002F5BBE" w:rsidRDefault="005E1C54" w:rsidP="00934ABE">
            <w:pPr>
              <w:jc w:val="left"/>
              <w:rPr>
                <w:rFonts w:eastAsia="Calibri"/>
                <w:sz w:val="18"/>
                <w:szCs w:val="18"/>
                <w:lang w:val="en-GB" w:eastAsia="en-US"/>
              </w:rPr>
            </w:pPr>
          </w:p>
          <w:p w14:paraId="568BC5D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B309D4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30F333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866" w:type="pct"/>
          </w:tcPr>
          <w:p w14:paraId="192BBCB0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1. Mortality</w:t>
            </w:r>
          </w:p>
          <w:p w14:paraId="3DF2764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HR 1.208 (95% CI, 0.750-1.946), </w:t>
            </w:r>
          </w:p>
          <w:p w14:paraId="19AFEFBD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0D8CE1C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2. IC admission</w:t>
            </w:r>
          </w:p>
          <w:p w14:paraId="70BD768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2F7871C8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3AB1D89A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3. Length of stay</w:t>
            </w:r>
          </w:p>
          <w:p w14:paraId="53CF68B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56F0BCA6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6C81FE6C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4. Thromboembolic complications </w:t>
            </w:r>
          </w:p>
          <w:p w14:paraId="520A786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Defined as overt thrombosis</w:t>
            </w:r>
          </w:p>
          <w:p w14:paraId="76BB164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: 3 (1.2%)</w:t>
            </w:r>
          </w:p>
          <w:p w14:paraId="0251DD5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: 29 (1.0%)</w:t>
            </w:r>
          </w:p>
          <w:p w14:paraId="19A3F8F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=0.076</w:t>
            </w:r>
          </w:p>
          <w:p w14:paraId="4291F5D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491241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Defined as major bleeding</w:t>
            </w:r>
          </w:p>
          <w:p w14:paraId="7F22E1F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: 3 (1.2%)</w:t>
            </w:r>
          </w:p>
          <w:p w14:paraId="7843CFE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C: 11 (0.4%)</w:t>
            </w:r>
          </w:p>
          <w:p w14:paraId="5C8C48B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=0.007</w:t>
            </w:r>
          </w:p>
          <w:p w14:paraId="0CCE159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91FAA95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5. Ventilation</w:t>
            </w:r>
          </w:p>
          <w:p w14:paraId="2EDFF6B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Defined as Intubation-mechanical</w:t>
            </w:r>
          </w:p>
          <w:p w14:paraId="6108832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Ventilation</w:t>
            </w:r>
          </w:p>
          <w:p w14:paraId="1E9B48C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HR 0.905 (95% CI, 0.571-1.435), </w:t>
            </w:r>
          </w:p>
          <w:p w14:paraId="4642DDB1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0E3FB76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6. Acute kidney injury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Not reported</w:t>
            </w:r>
          </w:p>
          <w:p w14:paraId="3D6AC32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3CE855E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7. Renal replacement </w:t>
            </w:r>
          </w:p>
          <w:p w14:paraId="64DF2FD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Therapy</w:t>
            </w:r>
          </w:p>
          <w:p w14:paraId="613AB93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Defined as new RRT (of total group)</w:t>
            </w:r>
          </w:p>
          <w:p w14:paraId="24DFA38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: 7 (2.9%)</w:t>
            </w:r>
          </w:p>
          <w:p w14:paraId="32926A1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: 91 (3.2%)</w:t>
            </w:r>
          </w:p>
          <w:p w14:paraId="35FD80C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=0.051</w:t>
            </w:r>
          </w:p>
          <w:p w14:paraId="594111A7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304F0D9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3C8E5C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D238BD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7B85F5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404" w:type="pct"/>
          </w:tcPr>
          <w:p w14:paraId="072E7B3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</w:tr>
      <w:tr w:rsidR="005E1C54" w:rsidRPr="002F5BBE" w14:paraId="585C7CA4" w14:textId="77777777" w:rsidTr="00934ABE">
        <w:tc>
          <w:tcPr>
            <w:tcW w:w="457" w:type="pct"/>
          </w:tcPr>
          <w:p w14:paraId="3623BA1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lastRenderedPageBreak/>
              <w:t>Klok, 2020</w:t>
            </w:r>
          </w:p>
        </w:tc>
        <w:tc>
          <w:tcPr>
            <w:tcW w:w="703" w:type="pct"/>
          </w:tcPr>
          <w:p w14:paraId="13A713F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ype of study: Retrospective observational</w:t>
            </w:r>
          </w:p>
          <w:p w14:paraId="0BB6D8F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00AEE9A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etting and country: COVID-19 patients admitted to the ICUs, Netherlands</w:t>
            </w:r>
          </w:p>
          <w:p w14:paraId="5145942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551DE7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Funding and conflicts of interest: funding outside the submitted work, no conflicts of interest declared</w:t>
            </w:r>
          </w:p>
        </w:tc>
        <w:tc>
          <w:tcPr>
            <w:tcW w:w="645" w:type="pct"/>
          </w:tcPr>
          <w:p w14:paraId="60D0139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298C165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E40FD6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Ex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1E478DA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A11082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N total at baseline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184</w:t>
            </w:r>
          </w:p>
          <w:p w14:paraId="3A7339A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ntervention: 17</w:t>
            </w:r>
          </w:p>
          <w:p w14:paraId="71789CC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: 167</w:t>
            </w:r>
          </w:p>
          <w:p w14:paraId="3B24677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EA16DB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mportant prognostic factors</w:t>
            </w:r>
            <w:r w:rsidRPr="002F5BBE">
              <w:rPr>
                <w:rFonts w:eastAsia="Calibri" w:cs="Calibri"/>
                <w:sz w:val="18"/>
                <w:szCs w:val="18"/>
                <w:u w:val="single"/>
                <w:vertAlign w:val="superscript"/>
                <w:lang w:val="en-GB" w:eastAsia="en-US"/>
              </w:rPr>
              <w:t>2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11FB9FAA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NA</w:t>
            </w:r>
          </w:p>
          <w:p w14:paraId="7D28F2A1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26F0FB5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Groups comparable at baseline?</w:t>
            </w:r>
          </w:p>
          <w:p w14:paraId="05E6B4A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NA</w:t>
            </w:r>
          </w:p>
        </w:tc>
        <w:tc>
          <w:tcPr>
            <w:tcW w:w="740" w:type="pct"/>
          </w:tcPr>
          <w:p w14:paraId="7EAC930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 xml:space="preserve">Patients on long-term therapeutic anticoagulation for various reasons, </w:t>
            </w:r>
          </w:p>
          <w:p w14:paraId="3D90534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inued at ICU admission</w:t>
            </w:r>
          </w:p>
          <w:p w14:paraId="64D76A0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0" w:type="pct"/>
          </w:tcPr>
          <w:p w14:paraId="370BD1A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harmacological thromboprophylaxis</w:t>
            </w:r>
          </w:p>
          <w:p w14:paraId="5B76F39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according to local hospital protocols</w:t>
            </w:r>
          </w:p>
        </w:tc>
        <w:tc>
          <w:tcPr>
            <w:tcW w:w="446" w:type="pct"/>
          </w:tcPr>
          <w:p w14:paraId="7D6B043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Length of follow-u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0D8D026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atients</w:t>
            </w:r>
          </w:p>
          <w:p w14:paraId="75A1F63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were censored upon ICU discharge, when they died, or at April 22nd</w:t>
            </w:r>
          </w:p>
          <w:p w14:paraId="616FA32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2020, whichever came first.</w:t>
            </w:r>
          </w:p>
          <w:p w14:paraId="12D2DCB9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</w:p>
          <w:p w14:paraId="3E6A589C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u w:val="single"/>
                <w:lang w:val="en-GB"/>
              </w:rPr>
              <w:t>Loss-to-follow-</w:t>
            </w:r>
            <w:r w:rsidRPr="002F5BBE">
              <w:rPr>
                <w:rFonts w:eastAsia="Calibri" w:cs="Arial"/>
                <w:color w:val="000000"/>
                <w:sz w:val="18"/>
                <w:szCs w:val="18"/>
                <w:u w:val="single"/>
                <w:lang w:val="en-GB"/>
              </w:rPr>
              <w:lastRenderedPageBreak/>
              <w:t>up</w:t>
            </w: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:</w:t>
            </w:r>
          </w:p>
          <w:p w14:paraId="10D6236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NA</w:t>
            </w:r>
          </w:p>
          <w:p w14:paraId="0217F76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C7A5ED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omplete outcome dat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: </w:t>
            </w:r>
          </w:p>
          <w:p w14:paraId="2D94473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NA</w:t>
            </w:r>
          </w:p>
          <w:p w14:paraId="2C7C673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B8F795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866" w:type="pct"/>
          </w:tcPr>
          <w:p w14:paraId="0A2F2E2B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lastRenderedPageBreak/>
              <w:t>1. Mortality</w:t>
            </w:r>
          </w:p>
          <w:p w14:paraId="4F0ACB2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Use of long-term therapeutic</w:t>
            </w:r>
          </w:p>
          <w:p w14:paraId="6C1FDB4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anticoagulation was not associated with all-cause death (HR 0.79, 95%CI 0.35–1.8).</w:t>
            </w:r>
          </w:p>
          <w:p w14:paraId="1D2CEDCB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5FAB4FE6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2. IC admission</w:t>
            </w:r>
          </w:p>
          <w:p w14:paraId="4A250B83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Not reported </w:t>
            </w:r>
          </w:p>
          <w:p w14:paraId="0A377C15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0D9FDCCA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3. Length of stay</w:t>
            </w:r>
          </w:p>
          <w:p w14:paraId="48E5FCD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3A217436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3074069F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4. Thromboembolic complications </w:t>
            </w:r>
          </w:p>
          <w:p w14:paraId="6E2ED4C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In the competing risk model, the hazard ratio (HR) for the</w:t>
            </w:r>
          </w:p>
          <w:p w14:paraId="15A5E06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mposite outcome (of symptomatic acute pulmonary embolism (PE), deep-vein thrombosis, ischemic stroke, myocardial infarction and/or systemic arterial embolism) associated with long-term therapeutic anticoagulation</w:t>
            </w:r>
          </w:p>
          <w:p w14:paraId="179E06D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was 0.29 (95%CI 0.091–0.92).</w:t>
            </w:r>
          </w:p>
          <w:p w14:paraId="24783307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324A68BD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5. Ventilation</w:t>
            </w:r>
          </w:p>
          <w:p w14:paraId="6BA0E24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Not reported </w:t>
            </w:r>
          </w:p>
          <w:p w14:paraId="1616239A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6A60820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6. Acute kidney injury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Not reported</w:t>
            </w:r>
          </w:p>
          <w:p w14:paraId="1368C0B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34B5666C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7. Renal replacement </w:t>
            </w:r>
          </w:p>
          <w:p w14:paraId="2E271D7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Therapy</w:t>
            </w:r>
          </w:p>
          <w:p w14:paraId="2DA15A9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Not reported </w:t>
            </w:r>
          </w:p>
          <w:p w14:paraId="221CDA8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7F7283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404" w:type="pct"/>
          </w:tcPr>
          <w:p w14:paraId="6FCE4C9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</w:tr>
      <w:tr w:rsidR="005E1C54" w:rsidRPr="00934ABE" w14:paraId="6FA4D38A" w14:textId="77777777" w:rsidTr="00934ABE">
        <w:tc>
          <w:tcPr>
            <w:tcW w:w="457" w:type="pct"/>
          </w:tcPr>
          <w:p w14:paraId="6F26864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color w:val="000000"/>
                <w:sz w:val="18"/>
                <w:szCs w:val="18"/>
                <w:lang w:eastAsia="en-US"/>
              </w:rPr>
              <w:lastRenderedPageBreak/>
              <w:t>Llitjos, 2020</w:t>
            </w:r>
          </w:p>
        </w:tc>
        <w:tc>
          <w:tcPr>
            <w:tcW w:w="703" w:type="pct"/>
          </w:tcPr>
          <w:p w14:paraId="33FB394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ype of study: retrospective observational</w:t>
            </w:r>
          </w:p>
          <w:p w14:paraId="47D2063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F45D54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etting and country: COVID-19 patients admitted to the ICU</w:t>
            </w:r>
          </w:p>
          <w:p w14:paraId="1515034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22C856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Funding and conflicts of interest: NA, no conflicts of interest declared. </w:t>
            </w:r>
          </w:p>
        </w:tc>
        <w:tc>
          <w:tcPr>
            <w:tcW w:w="645" w:type="pct"/>
          </w:tcPr>
          <w:p w14:paraId="61059CF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NA</w:t>
            </w:r>
          </w:p>
          <w:p w14:paraId="2F64DCC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B764E4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Ex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NA</w:t>
            </w:r>
          </w:p>
          <w:p w14:paraId="14A4E18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146D416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N total at baseline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26</w:t>
            </w:r>
          </w:p>
          <w:p w14:paraId="3E71DC5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ntervention: 8</w:t>
            </w:r>
          </w:p>
          <w:p w14:paraId="311EAEA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: 18</w:t>
            </w:r>
          </w:p>
          <w:p w14:paraId="011E12B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9C16B4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mportant prognostic factors</w:t>
            </w:r>
            <w:r w:rsidRPr="002F5BBE">
              <w:rPr>
                <w:rFonts w:eastAsia="Calibri" w:cs="Calibri"/>
                <w:sz w:val="18"/>
                <w:szCs w:val="18"/>
                <w:u w:val="single"/>
                <w:vertAlign w:val="superscript"/>
                <w:lang w:val="en-GB" w:eastAsia="en-US"/>
              </w:rPr>
              <w:t xml:space="preserve">2 </w:t>
            </w: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(total group)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0C3D200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00218B0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Age</w:t>
            </w:r>
          </w:p>
          <w:p w14:paraId="0B79EC9C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I: 67.5 (53.5-76.2)</w:t>
            </w:r>
          </w:p>
          <w:p w14:paraId="5F76D9E3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C: 68 (45-72.7)</w:t>
            </w:r>
          </w:p>
          <w:p w14:paraId="6D91C2A9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0BE5CE80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 xml:space="preserve">Sex (male: </w:t>
            </w:r>
          </w:p>
          <w:p w14:paraId="0A2FB6C8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I: 14 (78%)</w:t>
            </w:r>
          </w:p>
          <w:p w14:paraId="6383C58F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lastRenderedPageBreak/>
              <w:t>C: 6 (75%)</w:t>
            </w:r>
          </w:p>
          <w:p w14:paraId="513EF3E9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7720203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Groups comparable at baseline?</w:t>
            </w:r>
          </w:p>
          <w:p w14:paraId="2681A1E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Yes, based on age, sex and chronic medical condition</w:t>
            </w:r>
          </w:p>
          <w:p w14:paraId="562CB10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0" w:type="pct"/>
          </w:tcPr>
          <w:p w14:paraId="0B8FFD1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Therapeutic anticoagulation</w:t>
            </w:r>
          </w:p>
          <w:p w14:paraId="2DEC060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Dose: left to the discretion of the treating physician. Patients treated with</w:t>
            </w:r>
          </w:p>
          <w:p w14:paraId="52B05C1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herapeutic anticoagulation received either low molecular weight</w:t>
            </w:r>
          </w:p>
          <w:p w14:paraId="52C9A98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heparin or unfractionated heparin with anti-Xa monitoring, with</w:t>
            </w:r>
          </w:p>
          <w:p w14:paraId="1D78C13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herapeutic levels of 0.3 to 0.7 U/mL of anti-Xa activity</w:t>
            </w:r>
          </w:p>
          <w:p w14:paraId="3C98039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0" w:type="pct"/>
          </w:tcPr>
          <w:p w14:paraId="2ECD7CD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>
              <w:rPr>
                <w:rFonts w:eastAsia="Calibri" w:cs="Calibri"/>
                <w:sz w:val="18"/>
                <w:szCs w:val="18"/>
                <w:lang w:val="en-GB" w:eastAsia="en-US"/>
              </w:rPr>
              <w:t>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rophylactic anticoagulation</w:t>
            </w:r>
          </w:p>
        </w:tc>
        <w:tc>
          <w:tcPr>
            <w:tcW w:w="446" w:type="pct"/>
          </w:tcPr>
          <w:p w14:paraId="1C3AE93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Length of follow-u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1B10F9A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March 19 to April 11, 2020</w:t>
            </w:r>
          </w:p>
          <w:p w14:paraId="754586DA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</w:p>
          <w:p w14:paraId="07535295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u w:val="single"/>
                <w:lang w:val="en-GB"/>
              </w:rPr>
              <w:t>Loss-to-follow-up</w:t>
            </w: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:</w:t>
            </w:r>
          </w:p>
          <w:p w14:paraId="2293DB7F" w14:textId="77777777" w:rsidR="005E1C54" w:rsidRPr="002F5BBE" w:rsidRDefault="005E1C54" w:rsidP="00934ABE">
            <w:pPr>
              <w:jc w:val="left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16 patients were discharged</w:t>
            </w:r>
          </w:p>
          <w:p w14:paraId="1D5867E9" w14:textId="77777777" w:rsidR="005E1C54" w:rsidRPr="002F5BBE" w:rsidRDefault="005E1C54" w:rsidP="00934ABE">
            <w:pPr>
              <w:jc w:val="left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from the ICU, and seven continued to receive mechanical ventilation</w:t>
            </w:r>
          </w:p>
          <w:p w14:paraId="6397282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8EBC66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lastRenderedPageBreak/>
              <w:t>Incomplete outcome dat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: </w:t>
            </w:r>
          </w:p>
          <w:p w14:paraId="4826D7F3" w14:textId="77777777" w:rsidR="005E1C54" w:rsidRPr="002F5BBE" w:rsidRDefault="005E1C54" w:rsidP="00934ABE">
            <w:pPr>
              <w:jc w:val="left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Intervention: 0</w:t>
            </w:r>
          </w:p>
          <w:p w14:paraId="1537552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: 0</w:t>
            </w:r>
          </w:p>
          <w:p w14:paraId="06CA84C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2545DF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866" w:type="pct"/>
          </w:tcPr>
          <w:p w14:paraId="19A5DC39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lastRenderedPageBreak/>
              <w:t>1. Mortality</w:t>
            </w:r>
          </w:p>
          <w:p w14:paraId="0AFE241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: 2 (11%)</w:t>
            </w:r>
          </w:p>
          <w:p w14:paraId="52BC493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C: 1 (12%) </w:t>
            </w:r>
          </w:p>
          <w:p w14:paraId="1C51DDA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S, no P value reported</w:t>
            </w:r>
          </w:p>
          <w:p w14:paraId="0BB06619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0949832F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2. IC admission</w:t>
            </w:r>
          </w:p>
          <w:p w14:paraId="643A5B1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2DC58A5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0E586D7E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3. Length of stay</w:t>
            </w:r>
          </w:p>
          <w:p w14:paraId="716D3E5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06FE231F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5E960BB1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4. Thromboembolic complications </w:t>
            </w:r>
          </w:p>
          <w:p w14:paraId="3D4B5E5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Defined as pulmonary embolism </w:t>
            </w:r>
          </w:p>
          <w:p w14:paraId="0F6E1B2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:6 (33%)</w:t>
            </w:r>
          </w:p>
          <w:p w14:paraId="0E15475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C: 0 (0%) </w:t>
            </w:r>
          </w:p>
          <w:p w14:paraId="615EC51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S, no P value reported</w:t>
            </w:r>
          </w:p>
          <w:p w14:paraId="0BBB360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814995D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5. Ventilation</w:t>
            </w:r>
          </w:p>
          <w:p w14:paraId="394C511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Defined as mechanical ventilation</w:t>
            </w:r>
            <w:r w:rsidRPr="002F5BBE">
              <w:rPr>
                <w:rFonts w:eastAsia="Calibri"/>
                <w:i/>
                <w:iCs/>
                <w:sz w:val="18"/>
                <w:szCs w:val="18"/>
                <w:lang w:val="en-GB" w:eastAsia="en-US"/>
              </w:rPr>
              <w:br/>
              <w:t>I: 18 (100%)</w:t>
            </w:r>
            <w:r w:rsidRPr="002F5BBE">
              <w:rPr>
                <w:rFonts w:eastAsia="Calibri"/>
                <w:i/>
                <w:iCs/>
                <w:sz w:val="18"/>
                <w:szCs w:val="18"/>
                <w:lang w:val="en-GB" w:eastAsia="en-US"/>
              </w:rPr>
              <w:br/>
              <w:t>C: 8 (100%)</w:t>
            </w:r>
            <w:r w:rsidRPr="002F5BBE">
              <w:rPr>
                <w:rFonts w:eastAsia="Calibri"/>
                <w:i/>
                <w:iCs/>
                <w:sz w:val="18"/>
                <w:szCs w:val="18"/>
                <w:lang w:val="en-GB" w:eastAsia="en-US"/>
              </w:rPr>
              <w:br/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S, no P value reported</w:t>
            </w:r>
          </w:p>
          <w:p w14:paraId="3FCEA93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63E1A4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6. Acute kidney injury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</w:r>
          </w:p>
          <w:p w14:paraId="4783600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:7 (39%)</w:t>
            </w:r>
          </w:p>
          <w:p w14:paraId="1607A99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C:2 (25%) </w:t>
            </w:r>
          </w:p>
          <w:p w14:paraId="3F02A0E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S, no P value reported</w:t>
            </w:r>
          </w:p>
          <w:p w14:paraId="62E4D3CD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7F9E5DA6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7. Renal replacement </w:t>
            </w:r>
          </w:p>
          <w:p w14:paraId="797BA50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Therapy</w:t>
            </w:r>
          </w:p>
          <w:p w14:paraId="177639B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Defined as use of renal replacement therapy</w:t>
            </w:r>
            <w:r w:rsidRPr="002F5BBE">
              <w:rPr>
                <w:rFonts w:eastAsia="Calibri"/>
                <w:i/>
                <w:iCs/>
                <w:sz w:val="18"/>
                <w:szCs w:val="18"/>
                <w:lang w:val="en-GB" w:eastAsia="en-US"/>
              </w:rPr>
              <w:t xml:space="preserve"> </w:t>
            </w:r>
            <w:r w:rsidRPr="002F5BBE">
              <w:rPr>
                <w:rFonts w:eastAsia="Calibri"/>
                <w:i/>
                <w:iCs/>
                <w:sz w:val="18"/>
                <w:szCs w:val="18"/>
                <w:lang w:val="en-GB" w:eastAsia="en-US"/>
              </w:rPr>
              <w:br/>
            </w: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t>I: 4 (22%)</w:t>
            </w:r>
            <w:r w:rsidRPr="002F5BBE">
              <w:rPr>
                <w:rFonts w:eastAsia="Calibri"/>
                <w:sz w:val="18"/>
                <w:szCs w:val="18"/>
                <w:lang w:val="en-GB" w:eastAsia="en-US"/>
              </w:rPr>
              <w:br/>
              <w:t>C: 0 (0%)</w:t>
            </w:r>
            <w:r w:rsidRPr="002F5BBE">
              <w:rPr>
                <w:rFonts w:eastAsia="Calibri"/>
                <w:i/>
                <w:iCs/>
                <w:sz w:val="18"/>
                <w:szCs w:val="18"/>
                <w:lang w:val="en-GB" w:eastAsia="en-US"/>
              </w:rPr>
              <w:br/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S, no P value reported</w:t>
            </w:r>
          </w:p>
          <w:p w14:paraId="2D91AC7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489198B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404" w:type="pct"/>
          </w:tcPr>
          <w:p w14:paraId="149D3FC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</w:tr>
      <w:tr w:rsidR="005E1C54" w:rsidRPr="00934ABE" w14:paraId="1B5860F5" w14:textId="77777777" w:rsidTr="00934ABE">
        <w:tc>
          <w:tcPr>
            <w:tcW w:w="457" w:type="pct"/>
          </w:tcPr>
          <w:p w14:paraId="215446F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eastAsia="en-US"/>
              </w:rPr>
              <w:lastRenderedPageBreak/>
              <w:t>Tang, 2020</w:t>
            </w:r>
          </w:p>
        </w:tc>
        <w:tc>
          <w:tcPr>
            <w:tcW w:w="703" w:type="pct"/>
          </w:tcPr>
          <w:p w14:paraId="3932AED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ype of study: Retrospective observational</w:t>
            </w:r>
          </w:p>
          <w:p w14:paraId="6869804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26A593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etting and country: Patients classified as having severe COVID-19 in Tongji hospital, China</w:t>
            </w:r>
          </w:p>
          <w:p w14:paraId="34EE5D4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77CC6F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Funding and conflicts of interest: National Mega Project on Major infectious Disease Prevention of</w:t>
            </w:r>
          </w:p>
          <w:p w14:paraId="48E962E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hina, no conflicts of interest declared</w:t>
            </w:r>
          </w:p>
        </w:tc>
        <w:tc>
          <w:tcPr>
            <w:tcW w:w="645" w:type="pct"/>
          </w:tcPr>
          <w:p w14:paraId="3C83C66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265E534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secutive patients with severe COVID-19 admitted to Tongji Hospital of Huazhong University of Science and Technology in Wuhan from</w:t>
            </w:r>
          </w:p>
          <w:p w14:paraId="0BAC9A3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January 1 to February 13, 2020</w:t>
            </w:r>
          </w:p>
          <w:p w14:paraId="77A3F86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87D86D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Ex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bleeding diathesis, hospital stay &lt; 7 days, lack of information</w:t>
            </w:r>
          </w:p>
          <w:p w14:paraId="32ABF1C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about coagulation parameters and 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medications, and age &lt; 18 years</w:t>
            </w:r>
          </w:p>
          <w:p w14:paraId="096828A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BED619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N total at baseline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449</w:t>
            </w:r>
          </w:p>
          <w:p w14:paraId="5CC4E70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ntervention: 99</w:t>
            </w:r>
          </w:p>
          <w:p w14:paraId="08DF81A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: 350</w:t>
            </w:r>
          </w:p>
          <w:p w14:paraId="017DF7E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89B312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mportant prognostic factors</w:t>
            </w:r>
            <w:r w:rsidRPr="002F5BBE">
              <w:rPr>
                <w:rFonts w:eastAsia="Calibri" w:cs="Calibri"/>
                <w:sz w:val="18"/>
                <w:szCs w:val="18"/>
                <w:u w:val="single"/>
                <w:vertAlign w:val="superscript"/>
                <w:lang w:val="en-GB" w:eastAsia="en-US"/>
              </w:rPr>
              <w:t>2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: The paper compares survivors vs nonsurvivors </w:t>
            </w:r>
          </w:p>
          <w:p w14:paraId="54B98AC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otal age: 65.1 ± 12.0</w:t>
            </w:r>
          </w:p>
          <w:p w14:paraId="6D0D988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ex ratio male/female: 268/181</w:t>
            </w:r>
          </w:p>
          <w:p w14:paraId="3DA27C7E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Underlying disease: 272 (60.6%)</w:t>
            </w:r>
          </w:p>
          <w:p w14:paraId="1D8EBFD3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0861B12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Groups comparable at baseline?</w:t>
            </w:r>
          </w:p>
          <w:p w14:paraId="26D62B8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able to assess because the paper compares survivors with nonsurvivors</w:t>
            </w:r>
          </w:p>
          <w:p w14:paraId="0150349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0" w:type="pct"/>
          </w:tcPr>
          <w:p w14:paraId="7CFDF27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Patients receiving unfractionated heparin or low molecular weight heparin (LMWH) for 7 days or longer</w:t>
            </w:r>
          </w:p>
          <w:p w14:paraId="354CDF1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117120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 = 94 received LMWH</w:t>
            </w:r>
          </w:p>
          <w:p w14:paraId="4D1C6C5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(40-60 mg enoxaparin/d) and five received unfractionated heparin</w:t>
            </w:r>
          </w:p>
          <w:p w14:paraId="56761E5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(10 000-15 000 U/d), no anticoagulants other than heparin had been used for 7 days or longer in our patients</w:t>
            </w:r>
          </w:p>
        </w:tc>
        <w:tc>
          <w:tcPr>
            <w:tcW w:w="740" w:type="pct"/>
          </w:tcPr>
          <w:p w14:paraId="0C77321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atients not receiving heparin (not further defined)</w:t>
            </w:r>
          </w:p>
        </w:tc>
        <w:tc>
          <w:tcPr>
            <w:tcW w:w="446" w:type="pct"/>
          </w:tcPr>
          <w:p w14:paraId="53CA976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Length of follow-u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1E1FBAA4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28 days</w:t>
            </w:r>
          </w:p>
          <w:p w14:paraId="4247E617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</w:p>
          <w:p w14:paraId="5B52E941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u w:val="single"/>
                <w:lang w:val="en-GB"/>
              </w:rPr>
              <w:t>Loss-to-follow-up</w:t>
            </w: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:</w:t>
            </w:r>
          </w:p>
          <w:p w14:paraId="16CB47D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0</w:t>
            </w:r>
          </w:p>
          <w:p w14:paraId="0F8FEC2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1F63875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omplete outcome dat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NA</w:t>
            </w:r>
          </w:p>
          <w:p w14:paraId="484BA8B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866" w:type="pct"/>
          </w:tcPr>
          <w:p w14:paraId="1993357E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1. Mortality</w:t>
            </w:r>
          </w:p>
          <w:p w14:paraId="3F77D62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28 day mortality</w:t>
            </w:r>
          </w:p>
          <w:p w14:paraId="7360470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I: N= 30 </w:t>
            </w:r>
          </w:p>
          <w:p w14:paraId="4F929B3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: N=104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No difference on the 28-day mortality was found between heparin users and nonusers (30.3% vs 29.7%,</w:t>
            </w:r>
          </w:p>
          <w:p w14:paraId="465A1AA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 = .910).</w:t>
            </w:r>
          </w:p>
          <w:p w14:paraId="09BD219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7BE0B5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he heparin treatment was associated with lower mortality in patients with sepsis-induced coagulopathy SIC score ≥ 4 (40.0% vs 64.2%, P = .029), but not in those with SIC score &lt; 4 (29.0% vs 22.6%, P = .419).</w:t>
            </w:r>
          </w:p>
          <w:p w14:paraId="10C6345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1ED2D3B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Multivariate analysis (adjusted for age, sex ratio, underlying disease, prothrombin time, platelet count, D-dimer)</w:t>
            </w:r>
          </w:p>
          <w:p w14:paraId="19119CE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aOR 1.647 (95%CI 0.929-2.921) P=.088</w:t>
            </w:r>
          </w:p>
          <w:p w14:paraId="53BC2573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73F5921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2. IC admission</w:t>
            </w:r>
          </w:p>
          <w:p w14:paraId="2EF1F94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13F52E47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3FFD1B95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3. Length of stay</w:t>
            </w:r>
          </w:p>
          <w:p w14:paraId="6C17E90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6C53EA2A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6A4B3CAD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4. Thromboembolic complications </w:t>
            </w:r>
          </w:p>
          <w:p w14:paraId="6363969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7E94B4E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29EC2B61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5. Ventilation</w:t>
            </w:r>
          </w:p>
          <w:p w14:paraId="6448E3A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22"/>
                <w:lang w:val="en-GB" w:eastAsia="en-US"/>
              </w:rPr>
              <w:t>Not reported</w:t>
            </w:r>
          </w:p>
          <w:p w14:paraId="5B527F7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06F002F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6. Acute kidney injury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Not reported</w:t>
            </w:r>
          </w:p>
          <w:p w14:paraId="40AEB3A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092F7D38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7. Renal replacement </w:t>
            </w:r>
          </w:p>
          <w:p w14:paraId="7DE37580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Therapy</w:t>
            </w:r>
          </w:p>
          <w:p w14:paraId="1A1FBD7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</w:tc>
        <w:tc>
          <w:tcPr>
            <w:tcW w:w="404" w:type="pct"/>
          </w:tcPr>
          <w:p w14:paraId="4EB5465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</w:tr>
      <w:tr w:rsidR="005E1C54" w:rsidRPr="002F5BBE" w14:paraId="46125747" w14:textId="77777777" w:rsidTr="00934ABE">
        <w:tc>
          <w:tcPr>
            <w:tcW w:w="457" w:type="pct"/>
          </w:tcPr>
          <w:p w14:paraId="288C595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eastAsia="en-US"/>
              </w:rPr>
              <w:lastRenderedPageBreak/>
              <w:t xml:space="preserve">Russo, 2020 </w:t>
            </w:r>
          </w:p>
        </w:tc>
        <w:tc>
          <w:tcPr>
            <w:tcW w:w="703" w:type="pct"/>
          </w:tcPr>
          <w:p w14:paraId="2B4B48C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ype of study: Retrospective observational</w:t>
            </w:r>
          </w:p>
          <w:p w14:paraId="0232BCC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F81D02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etting and country: COVID-19 patients admitted to emergency department of five Italian hospitals, Italy</w:t>
            </w:r>
          </w:p>
          <w:p w14:paraId="621B2D2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7A1135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Funding and conflicts of interest: None, none declared</w:t>
            </w:r>
          </w:p>
        </w:tc>
        <w:tc>
          <w:tcPr>
            <w:tcW w:w="645" w:type="pct"/>
          </w:tcPr>
          <w:p w14:paraId="0970552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confirmed COVID-19 patients patients admitted from February 2020 to April 2020 for fever and dyspnea to Emergency Department (ED) of five</w:t>
            </w:r>
          </w:p>
          <w:p w14:paraId="357EF9B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talian Hospitals (Humanitas Hospital of Milan, Fatebenefratelli Hospital of</w:t>
            </w:r>
          </w:p>
          <w:p w14:paraId="633E4DF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Naples, Bergamo 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Hospital, Rivoli Hospital of Turin, Health Authority</w:t>
            </w:r>
          </w:p>
          <w:p w14:paraId="6843272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Bergamo East)</w:t>
            </w:r>
          </w:p>
          <w:p w14:paraId="7341ABC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967DC5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Ex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Discontinuation of antithrombotic</w:t>
            </w:r>
          </w:p>
          <w:p w14:paraId="607DCB5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therapy during hospitalization </w:t>
            </w:r>
          </w:p>
          <w:p w14:paraId="54EF274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5C33BC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N total at baseline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192</w:t>
            </w:r>
          </w:p>
          <w:p w14:paraId="5DD9A28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ntervention: 26</w:t>
            </w:r>
          </w:p>
          <w:p w14:paraId="013CEF7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: 166</w:t>
            </w:r>
          </w:p>
          <w:p w14:paraId="19BC24B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1DA457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mportant prognostic factors</w:t>
            </w:r>
            <w:r w:rsidRPr="002F5BBE">
              <w:rPr>
                <w:rFonts w:eastAsia="Calibri" w:cs="Calibri"/>
                <w:sz w:val="18"/>
                <w:szCs w:val="18"/>
                <w:u w:val="single"/>
                <w:vertAlign w:val="superscript"/>
                <w:lang w:val="en-GB" w:eastAsia="en-US"/>
              </w:rPr>
              <w:t>2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0DA7032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5B303A4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Age</w:t>
            </w:r>
          </w:p>
          <w:p w14:paraId="643839C3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 xml:space="preserve">I: 77.81±9.46 vs ; </w:t>
            </w:r>
          </w:p>
          <w:p w14:paraId="5C0CDFBB" w14:textId="77777777" w:rsidR="005E1C54" w:rsidRPr="00934A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eastAsia="en-US"/>
              </w:rPr>
            </w:pPr>
            <w:r w:rsidRPr="00934ABE">
              <w:rPr>
                <w:rFonts w:eastAsia="Calibri" w:cs="Calibri"/>
                <w:i/>
                <w:sz w:val="18"/>
                <w:szCs w:val="18"/>
                <w:lang w:eastAsia="en-US"/>
              </w:rPr>
              <w:t>C:66.07±15.35</w:t>
            </w:r>
          </w:p>
          <w:p w14:paraId="74EFE65E" w14:textId="77777777" w:rsidR="005E1C54" w:rsidRPr="00934A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eastAsia="en-US"/>
              </w:rPr>
            </w:pPr>
            <w:r w:rsidRPr="00934ABE">
              <w:rPr>
                <w:rFonts w:eastAsia="Calibri" w:cs="Calibri"/>
                <w:i/>
                <w:sz w:val="18"/>
                <w:szCs w:val="18"/>
                <w:lang w:eastAsia="en-US"/>
              </w:rPr>
              <w:t>P&lt;0.001</w:t>
            </w:r>
          </w:p>
          <w:p w14:paraId="32659165" w14:textId="77777777" w:rsidR="005E1C54" w:rsidRPr="00934A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eastAsia="en-US"/>
              </w:rPr>
            </w:pPr>
          </w:p>
          <w:p w14:paraId="7D87A33C" w14:textId="77777777" w:rsidR="005E1C54" w:rsidRPr="00934A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eastAsia="en-US"/>
              </w:rPr>
            </w:pPr>
            <w:r w:rsidRPr="00934ABE">
              <w:rPr>
                <w:rFonts w:eastAsia="Calibri" w:cs="Calibri"/>
                <w:i/>
                <w:sz w:val="18"/>
                <w:szCs w:val="18"/>
                <w:lang w:eastAsia="en-US"/>
              </w:rPr>
              <w:t>Sex</w:t>
            </w:r>
          </w:p>
          <w:p w14:paraId="578E22F1" w14:textId="77777777" w:rsidR="005E1C54" w:rsidRPr="00934A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eastAsia="en-US"/>
              </w:rPr>
            </w:pPr>
            <w:r w:rsidRPr="00934ABE">
              <w:rPr>
                <w:rFonts w:eastAsia="Calibri" w:cs="Calibri"/>
                <w:i/>
                <w:sz w:val="18"/>
                <w:szCs w:val="18"/>
                <w:lang w:eastAsia="en-US"/>
              </w:rPr>
              <w:t>I: NA</w:t>
            </w:r>
          </w:p>
          <w:p w14:paraId="02DF51FE" w14:textId="77777777" w:rsidR="005E1C54" w:rsidRPr="00934A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eastAsia="en-US"/>
              </w:rPr>
            </w:pPr>
            <w:r w:rsidRPr="00934ABE">
              <w:rPr>
                <w:rFonts w:eastAsia="Calibri" w:cs="Calibri"/>
                <w:i/>
                <w:sz w:val="18"/>
                <w:szCs w:val="18"/>
                <w:lang w:eastAsia="en-US"/>
              </w:rPr>
              <w:t>C:  NA</w:t>
            </w:r>
          </w:p>
          <w:p w14:paraId="4C5939F7" w14:textId="77777777" w:rsidR="005E1C54" w:rsidRPr="00934A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eastAsia="en-US"/>
              </w:rPr>
            </w:pPr>
          </w:p>
          <w:p w14:paraId="1611978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Groups comparable at baseline?</w:t>
            </w:r>
          </w:p>
          <w:p w14:paraId="3BEE8B2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No. Patients on anticoagulants had older age, higher prevalence of hypertension (80.8 % vs 54.2 %; P=0.02), atrial fibrillation (84.6 % vs 1.2 %; P&lt;0.001), heart failure (30.8 % vs 7.2 %; P = 0.001), CKD (19.2 % vs 1.2 %; P = 0.012), 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previous stroke (23.1 % vs 6.0 %; P = 0.011) and CAD (30.8 % vs 10.8 %; P= 0.009)</w:t>
            </w:r>
          </w:p>
          <w:p w14:paraId="495E309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0" w:type="pct"/>
          </w:tcPr>
          <w:p w14:paraId="3D7AD24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18 (9.4 %) were taking non-vitamin K oral anticoagulant (NOAC) and 8 (4.2 %) patients were on well-controlled vitamin K</w:t>
            </w:r>
          </w:p>
          <w:p w14:paraId="2BE16A7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oral anticoagulant (VKA) before admission</w:t>
            </w:r>
          </w:p>
        </w:tc>
        <w:tc>
          <w:tcPr>
            <w:tcW w:w="740" w:type="pct"/>
          </w:tcPr>
          <w:p w14:paraId="01BF644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atients not using anticoagulants before admission</w:t>
            </w:r>
          </w:p>
        </w:tc>
        <w:tc>
          <w:tcPr>
            <w:tcW w:w="446" w:type="pct"/>
          </w:tcPr>
          <w:p w14:paraId="2676BEF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Length of follow-u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348945BB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patients admitted from February 2020 to April 2020</w:t>
            </w:r>
          </w:p>
          <w:p w14:paraId="1144D74D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u w:val="single"/>
                <w:lang w:val="en-GB"/>
              </w:rPr>
              <w:t>Loss-to-follow-up</w:t>
            </w: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: NA</w:t>
            </w:r>
          </w:p>
          <w:p w14:paraId="1904599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6ED238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2781A8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omplete outcome dat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: It is unclear 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when the analysis was performed and how many patients were still hospitalized at the time of the analysis</w:t>
            </w:r>
          </w:p>
          <w:p w14:paraId="349E80E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866" w:type="pct"/>
          </w:tcPr>
          <w:p w14:paraId="3FC3681F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lastRenderedPageBreak/>
              <w:t>1. Mortality</w:t>
            </w:r>
          </w:p>
          <w:p w14:paraId="467E371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: 20 (12.7%)</w:t>
            </w:r>
          </w:p>
          <w:p w14:paraId="73135DC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: 6 (17.1%)</w:t>
            </w:r>
          </w:p>
          <w:p w14:paraId="49020DB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=0.678</w:t>
            </w:r>
          </w:p>
          <w:p w14:paraId="6ED3E3C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1D6A7D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ropensity score regression model</w:t>
            </w:r>
          </w:p>
          <w:p w14:paraId="32F15C2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Unadjusted</w:t>
            </w:r>
          </w:p>
          <w:p w14:paraId="706888A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RR 1.42 (95%CI 0.53 – 2.47) P=0.493</w:t>
            </w:r>
          </w:p>
          <w:p w14:paraId="7550262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Adjusted  (age, smoke, chronic obstructive pulmonary disease (COPD), hypertension, diabetes, 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coronary artery disease (CAD), heart failure, obesity, dyslipidemia, stroke, and</w:t>
            </w:r>
          </w:p>
          <w:p w14:paraId="1ED4366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hronic kidney disease (CKD))</w:t>
            </w:r>
          </w:p>
          <w:p w14:paraId="4E38DD7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aRR 1.15 (95%CI 0.29 – 2.57) P=0.995</w:t>
            </w:r>
          </w:p>
          <w:p w14:paraId="769537A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5860E6A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2. IC admission</w:t>
            </w:r>
          </w:p>
          <w:p w14:paraId="12E3CA4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47D2FFF9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3. Length of stay</w:t>
            </w:r>
          </w:p>
          <w:p w14:paraId="04B2BD9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581F097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9B9FC8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4. Thromboembolic complications </w:t>
            </w:r>
          </w:p>
          <w:p w14:paraId="2F18D38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6676D24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76CF20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5. Ventilation</w:t>
            </w:r>
          </w:p>
          <w:p w14:paraId="298D343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22"/>
                <w:lang w:val="en-GB" w:eastAsia="en-US"/>
              </w:rPr>
              <w:t>Not reported</w:t>
            </w:r>
          </w:p>
          <w:p w14:paraId="29199ED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6F05F8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6. Acute kidney injury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Not reported</w:t>
            </w:r>
          </w:p>
          <w:p w14:paraId="5E8E60D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1725EFED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7. Renal replacement </w:t>
            </w:r>
          </w:p>
          <w:p w14:paraId="2572061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Therapy</w:t>
            </w:r>
          </w:p>
          <w:p w14:paraId="226002D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58598FDA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7EF07C4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ADD9B9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404" w:type="pct"/>
          </w:tcPr>
          <w:p w14:paraId="52A604C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</w:tr>
      <w:tr w:rsidR="005E1C54" w:rsidRPr="002F5BBE" w14:paraId="210105F2" w14:textId="77777777" w:rsidTr="00934ABE">
        <w:tc>
          <w:tcPr>
            <w:tcW w:w="457" w:type="pct"/>
          </w:tcPr>
          <w:p w14:paraId="48AB2AD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eastAsia="en-US"/>
              </w:rPr>
              <w:lastRenderedPageBreak/>
              <w:t>Sivaloganathan, 2020</w:t>
            </w:r>
          </w:p>
        </w:tc>
        <w:tc>
          <w:tcPr>
            <w:tcW w:w="703" w:type="pct"/>
          </w:tcPr>
          <w:p w14:paraId="6997511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ype of study: Case control propensity matched</w:t>
            </w:r>
          </w:p>
          <w:p w14:paraId="6D0F017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3B9680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etting and country: admitted COVID-19 patients, UK</w:t>
            </w:r>
          </w:p>
          <w:p w14:paraId="2AD907B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3091D3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Funding and conflicts of interest: funded by the National Institute for Health Research (NIHR), no conflicts of interest declared</w:t>
            </w:r>
          </w:p>
        </w:tc>
        <w:tc>
          <w:tcPr>
            <w:tcW w:w="645" w:type="pct"/>
          </w:tcPr>
          <w:p w14:paraId="6FB1BF5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patients while admitted as an inpatient in Brighton and Sussex</w:t>
            </w:r>
          </w:p>
          <w:p w14:paraId="11070F1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University Hospitals NHS Trust between the 7 March and 9</w:t>
            </w:r>
          </w:p>
          <w:p w14:paraId="56DB3AD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April 2020</w:t>
            </w:r>
          </w:p>
          <w:p w14:paraId="336C9D7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8E114B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Ex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1DE4F62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3C3A35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N total at baseline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: </w:t>
            </w:r>
          </w:p>
          <w:p w14:paraId="335EE9E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ntervention: 31</w:t>
            </w:r>
          </w:p>
          <w:p w14:paraId="5B40D2F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: 62</w:t>
            </w:r>
          </w:p>
          <w:p w14:paraId="60EAD5A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C12514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mportant prognostic factors</w:t>
            </w:r>
            <w:r w:rsidRPr="002F5BBE">
              <w:rPr>
                <w:rFonts w:eastAsia="Calibri" w:cs="Calibri"/>
                <w:sz w:val="18"/>
                <w:szCs w:val="18"/>
                <w:u w:val="single"/>
                <w:vertAlign w:val="superscript"/>
                <w:lang w:val="en-GB" w:eastAsia="en-US"/>
              </w:rPr>
              <w:t>2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55C5488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0C7BD87B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Age (mean)</w:t>
            </w:r>
          </w:p>
          <w:p w14:paraId="062CA913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I: 80.5 y</w:t>
            </w:r>
          </w:p>
          <w:p w14:paraId="7A5EEED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>C: 80.2 y</w:t>
            </w:r>
          </w:p>
          <w:p w14:paraId="26FD2C4F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59999EC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Groups comparable at baseline?</w:t>
            </w:r>
          </w:p>
          <w:p w14:paraId="756C139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s were selected from the study population with a</w:t>
            </w:r>
          </w:p>
          <w:p w14:paraId="4E38CB5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limited propensity matching by age and sex to two controls who were not taking the medication of interest using a ‘nearest</w:t>
            </w:r>
          </w:p>
          <w:p w14:paraId="73DDC50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eighbour’ method.</w:t>
            </w:r>
          </w:p>
          <w:p w14:paraId="1DDDC55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There was no 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information available on other prognostic factors.</w:t>
            </w:r>
          </w:p>
          <w:p w14:paraId="5FE85BD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0" w:type="pct"/>
          </w:tcPr>
          <w:p w14:paraId="7019358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atients who took anticoagulants before admission, of which 23% (n = 7) were on warfarin, 39%</w:t>
            </w:r>
          </w:p>
          <w:p w14:paraId="1226783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(n = 12) apixaban, 3% (n = 1) dabigatran, 6% LMWH</w:t>
            </w:r>
          </w:p>
          <w:p w14:paraId="68DFCF6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(n = 2), and 29% (n = 9) rivaroxaban</w:t>
            </w:r>
          </w:p>
        </w:tc>
        <w:tc>
          <w:tcPr>
            <w:tcW w:w="740" w:type="pct"/>
          </w:tcPr>
          <w:p w14:paraId="6D242C9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>
              <w:rPr>
                <w:rFonts w:eastAsia="Calibri" w:cs="Calibri"/>
                <w:sz w:val="18"/>
                <w:szCs w:val="18"/>
                <w:lang w:val="en-GB" w:eastAsia="en-US"/>
              </w:rPr>
              <w:t>C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ontrols were selected from the study population with a</w:t>
            </w:r>
          </w:p>
          <w:p w14:paraId="1FD02B2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limited propensity matching by age and sex to two controls who were not taking the medication of interest using a ‘nearest</w:t>
            </w:r>
          </w:p>
          <w:p w14:paraId="101324F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eighbour’ method.</w:t>
            </w:r>
          </w:p>
        </w:tc>
        <w:tc>
          <w:tcPr>
            <w:tcW w:w="446" w:type="pct"/>
          </w:tcPr>
          <w:p w14:paraId="497F113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Length of follow-u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2AC46F3B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Patients admitted between the 7 March and 9</w:t>
            </w:r>
          </w:p>
          <w:p w14:paraId="4CEBF4C3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April 2020.</w:t>
            </w:r>
          </w:p>
          <w:p w14:paraId="1319BDE0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Mortality followed up to 11 May 2020</w:t>
            </w:r>
          </w:p>
          <w:p w14:paraId="5D95F677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</w:p>
          <w:p w14:paraId="5D1D26FE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u w:val="single"/>
                <w:lang w:val="en-GB"/>
              </w:rPr>
              <w:t>Loss-to-follow-up</w:t>
            </w: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:</w:t>
            </w:r>
          </w:p>
          <w:p w14:paraId="426DD077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NA</w:t>
            </w:r>
          </w:p>
          <w:p w14:paraId="09E3382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CEEF31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5F14E1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omplete outcome dat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: </w:t>
            </w:r>
          </w:p>
          <w:p w14:paraId="354CB46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A</w:t>
            </w:r>
          </w:p>
        </w:tc>
        <w:tc>
          <w:tcPr>
            <w:tcW w:w="866" w:type="pct"/>
          </w:tcPr>
          <w:p w14:paraId="5AB08451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1. Mortality</w:t>
            </w:r>
          </w:p>
          <w:p w14:paraId="40D0EF2B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2A7412FF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Log rank test</w:t>
            </w:r>
          </w:p>
          <w:p w14:paraId="42099A5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Being on an anticoagulant</w:t>
            </w:r>
          </w:p>
          <w:p w14:paraId="05724C4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agent before admission did not have a statistically</w:t>
            </w:r>
          </w:p>
          <w:p w14:paraId="0CE414E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significant effect on mortality in patients with COVID-</w:t>
            </w:r>
          </w:p>
          <w:p w14:paraId="2501EF9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19 (P = 0.614)</w:t>
            </w:r>
          </w:p>
          <w:p w14:paraId="5650D38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5D10A2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2. IC admission</w:t>
            </w:r>
          </w:p>
          <w:p w14:paraId="6F7EBDD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: 16.7%</w:t>
            </w:r>
          </w:p>
          <w:p w14:paraId="6C4625A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: 11.3%</w:t>
            </w:r>
          </w:p>
          <w:p w14:paraId="5A1EEF8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hi-square: P=0.472</w:t>
            </w:r>
          </w:p>
          <w:p w14:paraId="6FD6E32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1D45CD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There was no statistically significant difference in the percentage of patients admitted to the intensive care unit </w:t>
            </w:r>
          </w:p>
          <w:p w14:paraId="6AFA03F5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1476D12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3. Length of stay</w:t>
            </w:r>
          </w:p>
          <w:p w14:paraId="2D41B40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4CA476F7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5C74B653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4. Thromboembolic complications </w:t>
            </w:r>
          </w:p>
          <w:p w14:paraId="04836AC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40A3A829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6177074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5. Ventilation</w:t>
            </w:r>
          </w:p>
          <w:p w14:paraId="2E5E4B1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22"/>
                <w:lang w:val="en-GB" w:eastAsia="en-US"/>
              </w:rPr>
              <w:t>Not reported</w:t>
            </w:r>
          </w:p>
          <w:p w14:paraId="727287B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ECD6EB1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6. Acute kidney injury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Not reported</w:t>
            </w:r>
          </w:p>
          <w:p w14:paraId="1A1C55D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C15F54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7. Renal replacement </w:t>
            </w:r>
          </w:p>
          <w:p w14:paraId="016F1B95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Therapy</w:t>
            </w:r>
          </w:p>
          <w:p w14:paraId="1E81C97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lastRenderedPageBreak/>
              <w:t>Not reported</w:t>
            </w:r>
          </w:p>
          <w:p w14:paraId="741BC09C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67B9243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4AEED5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404" w:type="pct"/>
          </w:tcPr>
          <w:p w14:paraId="05D394D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</w:tr>
      <w:tr w:rsidR="005E1C54" w:rsidRPr="002F5BBE" w14:paraId="21C5A315" w14:textId="77777777" w:rsidTr="00934ABE">
        <w:tc>
          <w:tcPr>
            <w:tcW w:w="457" w:type="pct"/>
          </w:tcPr>
          <w:p w14:paraId="3F4DDD9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/>
                <w:sz w:val="18"/>
                <w:szCs w:val="18"/>
                <w:lang w:eastAsia="en-US"/>
              </w:rPr>
              <w:lastRenderedPageBreak/>
              <w:t>Rossi, 2020</w:t>
            </w:r>
          </w:p>
        </w:tc>
        <w:tc>
          <w:tcPr>
            <w:tcW w:w="703" w:type="pct"/>
          </w:tcPr>
          <w:p w14:paraId="293AF16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ype of study: Retrospective observational</w:t>
            </w:r>
          </w:p>
          <w:p w14:paraId="554BC67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708EEE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 xml:space="preserve">Setting and country: elderly COVID-19 patients with chronic heart disease, Italy </w:t>
            </w:r>
          </w:p>
          <w:p w14:paraId="0CC339C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88BE01B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Funding and conflicts of interest: NA, no conflicts of interest declared</w:t>
            </w:r>
          </w:p>
        </w:tc>
        <w:tc>
          <w:tcPr>
            <w:tcW w:w="645" w:type="pct"/>
          </w:tcPr>
          <w:p w14:paraId="692145B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elderly patients affected by COVID-19 interstitial pneumonia between February 25, 2020, and April 20, 2020.</w:t>
            </w:r>
          </w:p>
          <w:p w14:paraId="3C7CA2D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All the patients had chronic heart disease and were followed in the divisional outpatient clinic of the Cardiology Unit</w:t>
            </w:r>
          </w:p>
          <w:p w14:paraId="1480341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of the Policlinico of Modena Hospital.</w:t>
            </w:r>
          </w:p>
          <w:p w14:paraId="155B980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5E4CC9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Exclusion criteri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NA</w:t>
            </w:r>
          </w:p>
          <w:p w14:paraId="65899A9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AFC75A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N total at baseline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70</w:t>
            </w:r>
          </w:p>
          <w:p w14:paraId="723BAAD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Intervention: 26</w:t>
            </w:r>
          </w:p>
          <w:p w14:paraId="7614F1A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ontrol: 44</w:t>
            </w:r>
          </w:p>
          <w:p w14:paraId="1C87C33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1F59520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mportant prognostic factors</w:t>
            </w:r>
            <w:r w:rsidRPr="002F5BBE">
              <w:rPr>
                <w:rFonts w:eastAsia="Calibri" w:cs="Calibri"/>
                <w:sz w:val="18"/>
                <w:szCs w:val="18"/>
                <w:u w:val="single"/>
                <w:vertAlign w:val="superscript"/>
                <w:lang w:val="en-GB" w:eastAsia="en-US"/>
              </w:rPr>
              <w:t>2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40AC94BC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37D2C0FF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sz w:val="18"/>
                <w:szCs w:val="18"/>
                <w:lang w:val="en-GB" w:eastAsia="en-US"/>
              </w:rPr>
              <w:t xml:space="preserve">Age (median total group): </w:t>
            </w:r>
          </w:p>
          <w:p w14:paraId="2B42C22B" w14:textId="77777777" w:rsidR="005E1C54" w:rsidRPr="002F5BBE" w:rsidRDefault="005E1C54" w:rsidP="00934ABE">
            <w:pPr>
              <w:jc w:val="left"/>
              <w:rPr>
                <w:rFonts w:eastAsia="Calibri" w:cs="Calibri"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Cs/>
                <w:sz w:val="18"/>
                <w:szCs w:val="18"/>
                <w:lang w:val="en-GB" w:eastAsia="en-US"/>
              </w:rPr>
              <w:t>79 years; range: 70–92)</w:t>
            </w:r>
          </w:p>
          <w:p w14:paraId="3B1FA2B2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sz w:val="18"/>
                <w:szCs w:val="18"/>
                <w:lang w:val="en-GB" w:eastAsia="en-US"/>
              </w:rPr>
            </w:pPr>
          </w:p>
          <w:p w14:paraId="47B14D8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Groups comparable at baseline?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NA</w:t>
            </w:r>
          </w:p>
          <w:p w14:paraId="77F8C740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0" w:type="pct"/>
          </w:tcPr>
          <w:p w14:paraId="1E00E8D3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hronic intake of anticoagulants</w:t>
            </w:r>
          </w:p>
          <w:p w14:paraId="23F0A2D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26/70 patients (37.1%) were treated with direct oral</w:t>
            </w:r>
          </w:p>
          <w:p w14:paraId="61A326A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anticoagulants (DOAC) which underlying indication was pulmonary embolism (n = 7; 26.9%), deep vein thrombosis (n = 6; 23%) or atrial fibrillation (n = 13; 50%).</w:t>
            </w:r>
          </w:p>
          <w:p w14:paraId="4B0EE91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The majority of patients received rivaroxaban</w:t>
            </w:r>
          </w:p>
          <w:p w14:paraId="16115DC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(n = 11; 42.3%); followed by apixaban (n = 9; 34.6%),</w:t>
            </w:r>
          </w:p>
          <w:p w14:paraId="3347017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edoxaban (n = 4; 15.4%), and dabigatran (n = 2; 7.7%).</w:t>
            </w:r>
          </w:p>
        </w:tc>
        <w:tc>
          <w:tcPr>
            <w:tcW w:w="740" w:type="pct"/>
          </w:tcPr>
          <w:p w14:paraId="460F32B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Elderly COVID-19 patients with chronic heart disease not on chronic intake of anticoagulants</w:t>
            </w:r>
          </w:p>
        </w:tc>
        <w:tc>
          <w:tcPr>
            <w:tcW w:w="446" w:type="pct"/>
          </w:tcPr>
          <w:p w14:paraId="5018F76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Length of follow-up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</w:t>
            </w:r>
          </w:p>
          <w:p w14:paraId="68D75C31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patients affected by COVID-19</w:t>
            </w:r>
          </w:p>
          <w:p w14:paraId="28F8ABBA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interstitial pneumonia between February 25, 2020, and April 20, 2020</w:t>
            </w:r>
          </w:p>
          <w:p w14:paraId="66E0D5EF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</w:p>
          <w:p w14:paraId="5A7C2A15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The follow-up ended on May 5, 2020</w:t>
            </w:r>
          </w:p>
          <w:p w14:paraId="686755EC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</w:p>
          <w:p w14:paraId="5F5826F5" w14:textId="77777777" w:rsidR="005E1C54" w:rsidRPr="002F5BBE" w:rsidRDefault="005E1C54" w:rsidP="00934ABE">
            <w:pPr>
              <w:autoSpaceDE w:val="0"/>
              <w:autoSpaceDN w:val="0"/>
              <w:adjustRightInd w:val="0"/>
              <w:jc w:val="left"/>
              <w:rPr>
                <w:rFonts w:ascii="Arial" w:eastAsia="Calibri" w:hAnsi="Arial" w:cs="Calibri"/>
                <w:color w:val="000000"/>
                <w:sz w:val="18"/>
                <w:szCs w:val="18"/>
                <w:lang w:val="en-GB"/>
              </w:rPr>
            </w:pPr>
            <w:r w:rsidRPr="002F5BBE">
              <w:rPr>
                <w:rFonts w:eastAsia="Calibri" w:cs="Arial"/>
                <w:color w:val="000000"/>
                <w:sz w:val="18"/>
                <w:szCs w:val="18"/>
                <w:u w:val="single"/>
                <w:lang w:val="en-GB"/>
              </w:rPr>
              <w:t>Loss-to-follow-up</w:t>
            </w:r>
            <w:r w:rsidRPr="002F5BBE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: NA</w:t>
            </w:r>
          </w:p>
          <w:p w14:paraId="53DB783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5A0CA4D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u w:val="single"/>
                <w:lang w:val="en-GB" w:eastAsia="en-US"/>
              </w:rPr>
              <w:t>Incomplete outcome data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: NA</w:t>
            </w:r>
          </w:p>
          <w:p w14:paraId="247DB56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866" w:type="pct"/>
          </w:tcPr>
          <w:p w14:paraId="05A50A90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1. Mortality</w:t>
            </w:r>
          </w:p>
          <w:p w14:paraId="2792D72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Log-Rank (Mantel-Cox) = 9.767</w:t>
            </w:r>
          </w:p>
          <w:p w14:paraId="4753FC4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P=0.01</w:t>
            </w:r>
          </w:p>
          <w:p w14:paraId="7C013FB2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56F59A0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Multivariate analysis (adjusted for age and male gender)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aHR 0.38; 95%CI 0.17 – 0.58; P=0.01</w:t>
            </w:r>
          </w:p>
          <w:p w14:paraId="2723F7CF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9E6892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Chronic DOAC intake is an independent parameter associated with a decreased mortality risk</w:t>
            </w:r>
          </w:p>
          <w:p w14:paraId="0C29806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2F2FCF54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2. IC admission</w:t>
            </w:r>
          </w:p>
          <w:p w14:paraId="5831902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0074CCD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1BE31A51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3. Length of stay</w:t>
            </w:r>
          </w:p>
          <w:p w14:paraId="7275507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199CF60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5975877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4. Thromboembolic complications </w:t>
            </w:r>
          </w:p>
          <w:p w14:paraId="0A29929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77EA7284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783817DA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5. Ventilation</w:t>
            </w:r>
          </w:p>
          <w:p w14:paraId="1AF80799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22"/>
                <w:lang w:val="en-GB" w:eastAsia="en-US"/>
              </w:rPr>
              <w:t>Not reported</w:t>
            </w:r>
          </w:p>
          <w:p w14:paraId="384846BC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47CE5F15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6. Acute kidney injury</w:t>
            </w: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br/>
              <w:t>Not reported</w:t>
            </w:r>
          </w:p>
          <w:p w14:paraId="532278BA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6C7E5813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 xml:space="preserve">7. Renal replacement </w:t>
            </w:r>
          </w:p>
          <w:p w14:paraId="4605CF4E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  <w:t>Therapy</w:t>
            </w:r>
          </w:p>
          <w:p w14:paraId="67EECDA8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  <w:r w:rsidRPr="002F5BBE">
              <w:rPr>
                <w:rFonts w:eastAsia="Calibri" w:cs="Calibri"/>
                <w:sz w:val="18"/>
                <w:szCs w:val="18"/>
                <w:lang w:val="en-GB" w:eastAsia="en-US"/>
              </w:rPr>
              <w:t>Not reported</w:t>
            </w:r>
          </w:p>
          <w:p w14:paraId="4F549C91" w14:textId="77777777" w:rsidR="005E1C54" w:rsidRPr="002F5BBE" w:rsidRDefault="005E1C54" w:rsidP="00934ABE">
            <w:pPr>
              <w:jc w:val="left"/>
              <w:rPr>
                <w:rFonts w:eastAsia="Calibri" w:cs="Calibri"/>
                <w:i/>
                <w:iCs/>
                <w:sz w:val="18"/>
                <w:szCs w:val="18"/>
                <w:lang w:val="en-GB" w:eastAsia="en-US"/>
              </w:rPr>
            </w:pPr>
          </w:p>
          <w:p w14:paraId="7C074E26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  <w:p w14:paraId="3F4E0217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  <w:tc>
          <w:tcPr>
            <w:tcW w:w="404" w:type="pct"/>
          </w:tcPr>
          <w:p w14:paraId="2EB2F09E" w14:textId="77777777" w:rsidR="005E1C54" w:rsidRPr="002F5BBE" w:rsidRDefault="005E1C54" w:rsidP="00934ABE">
            <w:pPr>
              <w:jc w:val="left"/>
              <w:rPr>
                <w:rFonts w:eastAsia="Calibri" w:cs="Calibri"/>
                <w:sz w:val="18"/>
                <w:szCs w:val="18"/>
                <w:lang w:val="en-GB" w:eastAsia="en-US"/>
              </w:rPr>
            </w:pPr>
          </w:p>
        </w:tc>
      </w:tr>
    </w:tbl>
    <w:p w14:paraId="360E339F" w14:textId="77777777" w:rsidR="005E1C54" w:rsidRPr="002F5BBE" w:rsidRDefault="005E1C54" w:rsidP="005E1C54">
      <w:pPr>
        <w:autoSpaceDE w:val="0"/>
        <w:autoSpaceDN w:val="0"/>
        <w:adjustRightInd w:val="0"/>
        <w:jc w:val="left"/>
        <w:rPr>
          <w:rFonts w:eastAsia="Calibri" w:cs="Calibri"/>
          <w:b/>
          <w:bCs/>
          <w:sz w:val="18"/>
          <w:szCs w:val="18"/>
          <w:lang w:val="en-GB" w:eastAsia="en-US"/>
        </w:rPr>
      </w:pPr>
      <w:r w:rsidRPr="002F5BBE">
        <w:rPr>
          <w:rFonts w:eastAsia="Calibri" w:cs="Calibri"/>
          <w:b/>
          <w:bCs/>
          <w:sz w:val="18"/>
          <w:szCs w:val="18"/>
          <w:lang w:val="en-GB" w:eastAsia="en-US"/>
        </w:rPr>
        <w:lastRenderedPageBreak/>
        <w:t>Notes:</w:t>
      </w:r>
    </w:p>
    <w:p w14:paraId="59DF302E" w14:textId="77777777" w:rsidR="005E1C54" w:rsidRPr="002F5BBE" w:rsidRDefault="005E1C54" w:rsidP="005E1C54">
      <w:pPr>
        <w:numPr>
          <w:ilvl w:val="0"/>
          <w:numId w:val="1"/>
        </w:numPr>
        <w:autoSpaceDE w:val="0"/>
        <w:autoSpaceDN w:val="0"/>
        <w:adjustRightInd w:val="0"/>
        <w:ind w:left="567" w:hanging="567"/>
        <w:jc w:val="left"/>
        <w:rPr>
          <w:rFonts w:eastAsia="Calibri" w:cs="Calibri"/>
          <w:b/>
          <w:bCs/>
          <w:sz w:val="18"/>
          <w:szCs w:val="18"/>
          <w:lang w:val="en-GB" w:eastAsia="en-US"/>
        </w:rPr>
      </w:pPr>
      <w:r w:rsidRPr="002F5BBE">
        <w:rPr>
          <w:rFonts w:eastAsia="Calibri" w:cs="Calibri"/>
          <w:b/>
          <w:bCs/>
          <w:sz w:val="18"/>
          <w:szCs w:val="18"/>
          <w:lang w:val="en-GB" w:eastAsia="en-US"/>
        </w:rPr>
        <w:t xml:space="preserve">Prognostic balance between treatment groups is usually guaranteed in randomized studies, but non-randomized (observational) studies require matching of patients between treatment groups (case-control studies) or multivariate adjustment for prognostic factors (confounders) (cohort studies); the evidence table should contain sufficient details on these procedures </w:t>
      </w:r>
    </w:p>
    <w:p w14:paraId="6248313F" w14:textId="77777777" w:rsidR="005E1C54" w:rsidRPr="002F5BBE" w:rsidRDefault="005E1C54" w:rsidP="005E1C54">
      <w:pPr>
        <w:numPr>
          <w:ilvl w:val="0"/>
          <w:numId w:val="1"/>
        </w:numPr>
        <w:autoSpaceDE w:val="0"/>
        <w:autoSpaceDN w:val="0"/>
        <w:adjustRightInd w:val="0"/>
        <w:ind w:left="567" w:hanging="567"/>
        <w:jc w:val="left"/>
        <w:rPr>
          <w:rFonts w:eastAsia="Calibri" w:cs="Calibri"/>
          <w:b/>
          <w:bCs/>
          <w:sz w:val="18"/>
          <w:szCs w:val="18"/>
          <w:lang w:val="en-GB" w:eastAsia="en-US"/>
        </w:rPr>
      </w:pPr>
      <w:r w:rsidRPr="002F5BBE">
        <w:rPr>
          <w:rFonts w:eastAsia="Calibri" w:cs="Calibri"/>
          <w:b/>
          <w:bCs/>
          <w:sz w:val="18"/>
          <w:szCs w:val="18"/>
          <w:lang w:val="en-GB" w:eastAsia="en-US"/>
        </w:rPr>
        <w:t>Provide data per treatment group on the most important prognostic factors [(potential) confounders]</w:t>
      </w:r>
    </w:p>
    <w:p w14:paraId="0696243E" w14:textId="77777777" w:rsidR="005E1C54" w:rsidRPr="002F5BBE" w:rsidRDefault="005E1C54" w:rsidP="005E1C54">
      <w:pPr>
        <w:numPr>
          <w:ilvl w:val="0"/>
          <w:numId w:val="1"/>
        </w:numPr>
        <w:autoSpaceDE w:val="0"/>
        <w:autoSpaceDN w:val="0"/>
        <w:adjustRightInd w:val="0"/>
        <w:ind w:left="567" w:hanging="567"/>
        <w:jc w:val="left"/>
        <w:rPr>
          <w:rFonts w:eastAsia="Calibri" w:cs="Calibri"/>
          <w:b/>
          <w:bCs/>
          <w:sz w:val="18"/>
          <w:szCs w:val="18"/>
          <w:lang w:val="en-GB" w:eastAsia="en-US"/>
        </w:rPr>
      </w:pPr>
      <w:r w:rsidRPr="002F5BBE">
        <w:rPr>
          <w:rFonts w:eastAsia="Calibri" w:cs="Calibri"/>
          <w:b/>
          <w:bCs/>
          <w:sz w:val="18"/>
          <w:szCs w:val="18"/>
          <w:lang w:val="en-GB" w:eastAsia="en-US"/>
        </w:rPr>
        <w:t xml:space="preserve">For case-control studies, provide sufficient detail on the procedure used to match cases and controls </w:t>
      </w:r>
    </w:p>
    <w:p w14:paraId="05AF2255" w14:textId="6685CD22" w:rsidR="00DA002C" w:rsidRDefault="005E1C54" w:rsidP="00934ABE">
      <w:pPr>
        <w:numPr>
          <w:ilvl w:val="0"/>
          <w:numId w:val="1"/>
        </w:numPr>
        <w:autoSpaceDE w:val="0"/>
        <w:autoSpaceDN w:val="0"/>
        <w:adjustRightInd w:val="0"/>
        <w:ind w:left="567" w:hanging="567"/>
        <w:jc w:val="left"/>
      </w:pPr>
      <w:r w:rsidRPr="002F5BBE">
        <w:rPr>
          <w:rFonts w:eastAsia="Calibri" w:cs="Calibri"/>
          <w:b/>
          <w:bCs/>
          <w:sz w:val="18"/>
          <w:szCs w:val="18"/>
          <w:lang w:val="en-GB" w:eastAsia="en-US"/>
        </w:rPr>
        <w:t>For cohort studies, provide sufficient detail on the (multivariate) analyses used to adjust for (potential) confounders</w:t>
      </w:r>
    </w:p>
    <w:sectPr w:rsidR="00DA002C" w:rsidSect="00934ABE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0DA2BB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21A79" w16cex:dateUtc="2021-03-21T18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DA2BB6" w16cid:durableId="24021A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DD7AF" w14:textId="77777777" w:rsidR="00C6720E" w:rsidRDefault="00C6720E">
      <w:r>
        <w:separator/>
      </w:r>
    </w:p>
  </w:endnote>
  <w:endnote w:type="continuationSeparator" w:id="0">
    <w:p w14:paraId="2E5A1C79" w14:textId="77777777" w:rsidR="00C6720E" w:rsidRDefault="00C67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AE3E2" w14:textId="77777777" w:rsidR="00934ABE" w:rsidRPr="00F43FB9" w:rsidRDefault="00934ABE" w:rsidP="00934ABE">
    <w:pPr>
      <w:jc w:val="right"/>
      <w:rPr>
        <w:sz w:val="18"/>
        <w:szCs w:val="18"/>
        <w:lang w:val="en-GB"/>
      </w:rPr>
    </w:pPr>
    <w:r w:rsidRPr="00187DBD">
      <w:rPr>
        <w:sz w:val="18"/>
        <w:szCs w:val="18"/>
      </w:rPr>
      <w:fldChar w:fldCharType="begin"/>
    </w:r>
    <w:r w:rsidRPr="00F43FB9">
      <w:rPr>
        <w:sz w:val="18"/>
        <w:szCs w:val="18"/>
        <w:lang w:val="en-GB"/>
      </w:rPr>
      <w:instrText xml:space="preserve"> PAGE   \* MERGEFORMAT </w:instrText>
    </w:r>
    <w:r w:rsidRPr="00187DBD">
      <w:rPr>
        <w:sz w:val="18"/>
        <w:szCs w:val="18"/>
      </w:rPr>
      <w:fldChar w:fldCharType="separate"/>
    </w:r>
    <w:r w:rsidR="006E5B2E">
      <w:rPr>
        <w:noProof/>
        <w:sz w:val="18"/>
        <w:szCs w:val="18"/>
        <w:lang w:val="en-GB"/>
      </w:rPr>
      <w:t>1</w:t>
    </w:r>
    <w:r w:rsidRPr="00187DBD">
      <w:rPr>
        <w:sz w:val="18"/>
        <w:szCs w:val="18"/>
      </w:rPr>
      <w:fldChar w:fldCharType="end"/>
    </w:r>
  </w:p>
  <w:p w14:paraId="4D85524E" w14:textId="77777777" w:rsidR="00934ABE" w:rsidRPr="00934ABE" w:rsidRDefault="00934ABE" w:rsidP="00934ABE">
    <w:pPr>
      <w:pStyle w:val="Voettekst"/>
      <w:rPr>
        <w:sz w:val="18"/>
        <w:szCs w:val="18"/>
        <w:lang w:val="fr-CH"/>
      </w:rPr>
    </w:pPr>
    <w:r w:rsidRPr="00934ABE">
      <w:rPr>
        <w:sz w:val="18"/>
        <w:szCs w:val="18"/>
        <w:lang w:val="fr-CH"/>
      </w:rPr>
      <w:t>modules cardiovasculaire complicaties COVID-19</w:t>
    </w:r>
  </w:p>
  <w:p w14:paraId="0EB3682F" w14:textId="77777777" w:rsidR="00934ABE" w:rsidRPr="00934ABE" w:rsidRDefault="00934ABE" w:rsidP="00934ABE">
    <w:pPr>
      <w:pStyle w:val="Voettekst"/>
      <w:rPr>
        <w:sz w:val="18"/>
        <w:szCs w:val="18"/>
        <w:lang w:val="fr-CH"/>
      </w:rPr>
    </w:pPr>
    <w:r w:rsidRPr="00934ABE">
      <w:rPr>
        <w:sz w:val="18"/>
        <w:szCs w:val="18"/>
        <w:lang w:val="fr-CH"/>
      </w:rPr>
      <w:t>Autorisatie februari 2021Autorisatie februari 2021</w:t>
    </w:r>
  </w:p>
  <w:p w14:paraId="13B0917E" w14:textId="77777777" w:rsidR="00934ABE" w:rsidRPr="00934ABE" w:rsidRDefault="00934ABE" w:rsidP="00934ABE">
    <w:pPr>
      <w:rPr>
        <w:lang w:val="fr-CH"/>
      </w:rPr>
    </w:pPr>
  </w:p>
  <w:p w14:paraId="77CA4E03" w14:textId="77777777" w:rsidR="00934ABE" w:rsidRPr="00934ABE" w:rsidRDefault="00934ABE" w:rsidP="00934ABE">
    <w:pPr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D256E1" w14:textId="77777777" w:rsidR="00C6720E" w:rsidRDefault="00C6720E">
      <w:r>
        <w:separator/>
      </w:r>
    </w:p>
  </w:footnote>
  <w:footnote w:type="continuationSeparator" w:id="0">
    <w:p w14:paraId="27006963" w14:textId="77777777" w:rsidR="00C6720E" w:rsidRDefault="00C67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8D0CAA"/>
    <w:multiLevelType w:val="hybridMultilevel"/>
    <w:tmpl w:val="21A87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B3A78"/>
    <w:multiLevelType w:val="hybridMultilevel"/>
    <w:tmpl w:val="7898CDC6"/>
    <w:lvl w:ilvl="0" w:tplc="A274CF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ans-Marc Siebelink">
    <w15:presenceInfo w15:providerId="Windows Live" w15:userId="b403d6742c0890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C54"/>
    <w:rsid w:val="005E1C54"/>
    <w:rsid w:val="006D387F"/>
    <w:rsid w:val="006E5B2E"/>
    <w:rsid w:val="00934ABE"/>
    <w:rsid w:val="00A700C7"/>
    <w:rsid w:val="00C27C6C"/>
    <w:rsid w:val="00C6720E"/>
    <w:rsid w:val="00DA002C"/>
    <w:rsid w:val="00EE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A59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1C54"/>
    <w:pPr>
      <w:jc w:val="both"/>
    </w:pPr>
    <w:rPr>
      <w:rFonts w:ascii="Calibri" w:eastAsia="Times New Roman" w:hAnsi="Calibri" w:cs="Times New Roman"/>
      <w:sz w:val="23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5E1C5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E1C54"/>
    <w:rPr>
      <w:rFonts w:ascii="Calibri" w:eastAsia="Times New Roman" w:hAnsi="Calibri" w:cs="Times New Roman"/>
      <w:sz w:val="23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5E1C54"/>
  </w:style>
  <w:style w:type="character" w:styleId="Verwijzingopmerking">
    <w:name w:val="annotation reference"/>
    <w:basedOn w:val="Standaardalinea-lettertype"/>
    <w:uiPriority w:val="99"/>
    <w:semiHidden/>
    <w:unhideWhenUsed/>
    <w:rsid w:val="00A700C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700C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700C7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00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00C7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2DE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2DED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1C54"/>
    <w:pPr>
      <w:jc w:val="both"/>
    </w:pPr>
    <w:rPr>
      <w:rFonts w:ascii="Calibri" w:eastAsia="Times New Roman" w:hAnsi="Calibri" w:cs="Times New Roman"/>
      <w:sz w:val="23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5E1C5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E1C54"/>
    <w:rPr>
      <w:rFonts w:ascii="Calibri" w:eastAsia="Times New Roman" w:hAnsi="Calibri" w:cs="Times New Roman"/>
      <w:sz w:val="23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5E1C54"/>
  </w:style>
  <w:style w:type="character" w:styleId="Verwijzingopmerking">
    <w:name w:val="annotation reference"/>
    <w:basedOn w:val="Standaardalinea-lettertype"/>
    <w:uiPriority w:val="99"/>
    <w:semiHidden/>
    <w:unhideWhenUsed/>
    <w:rsid w:val="00A700C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700C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700C7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00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00C7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2DE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2DED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51</Words>
  <Characters>1348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Marc Siebelink</dc:creator>
  <cp:keywords/>
  <dc:description/>
  <cp:lastModifiedBy>Helen</cp:lastModifiedBy>
  <cp:revision>3</cp:revision>
  <dcterms:created xsi:type="dcterms:W3CDTF">2021-03-22T20:12:00Z</dcterms:created>
  <dcterms:modified xsi:type="dcterms:W3CDTF">2021-03-22T20:12:00Z</dcterms:modified>
</cp:coreProperties>
</file>